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AD8" w:rsidRDefault="000E2AD8" w:rsidP="000E2AD8">
      <w:pPr>
        <w:rPr>
          <w:lang w:val="en-US"/>
        </w:rPr>
      </w:pP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 Preview  </w:t>
      </w:r>
      <w:r w:rsidRPr="000E2AD8">
        <w:rPr>
          <w:lang w:val="en-US"/>
        </w:rPr>
        <w:t>KY706202</w:t>
      </w:r>
      <w:bookmarkStart w:id="0" w:name="_GoBack"/>
      <w:bookmarkEnd w:id="0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Eutreptiella_pomquetensis130561 </w:t>
      </w:r>
      <w:proofErr w:type="spellStart"/>
      <w:r w:rsidRPr="000E2AD8">
        <w:rPr>
          <w:lang w:val="en-US"/>
        </w:rPr>
        <w:t>bp</w:t>
      </w:r>
      <w:proofErr w:type="spellEnd"/>
      <w:r w:rsidRPr="000E2AD8">
        <w:rPr>
          <w:lang w:val="en-US"/>
        </w:rPr>
        <w:t xml:space="preserve">   DNA   </w:t>
      </w:r>
      <w:r>
        <w:rPr>
          <w:lang w:val="en-US"/>
        </w:rPr>
        <w:t xml:space="preserve">linear       </w:t>
      </w:r>
    </w:p>
    <w:p w:rsidR="000E2AD8" w:rsidRPr="000E2AD8" w:rsidRDefault="000E2AD8" w:rsidP="000E2AD8">
      <w:pPr>
        <w:rPr>
          <w:lang w:val="en-US"/>
        </w:rPr>
      </w:pPr>
      <w:proofErr w:type="gramStart"/>
      <w:r w:rsidRPr="000E2AD8">
        <w:rPr>
          <w:lang w:val="en-US"/>
        </w:rPr>
        <w:t xml:space="preserve">DEFINITION  </w:t>
      </w:r>
      <w:proofErr w:type="spellStart"/>
      <w:r w:rsidRPr="000E2AD8">
        <w:rPr>
          <w:lang w:val="en-US"/>
        </w:rPr>
        <w:t>Eutreptiella</w:t>
      </w:r>
      <w:proofErr w:type="spellEnd"/>
      <w:proofErr w:type="gramEnd"/>
      <w:r w:rsidRPr="000E2AD8">
        <w:rPr>
          <w:lang w:val="en-US"/>
        </w:rPr>
        <w:t xml:space="preserve"> </w:t>
      </w:r>
      <w:proofErr w:type="spellStart"/>
      <w:r w:rsidRPr="000E2AD8">
        <w:rPr>
          <w:lang w:val="en-US"/>
        </w:rPr>
        <w:t>pomquetensis</w:t>
      </w:r>
      <w:proofErr w:type="spellEnd"/>
      <w:r w:rsidRPr="000E2AD8">
        <w:rPr>
          <w:lang w:val="en-US"/>
        </w:rPr>
        <w:t>.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ACCESSION   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>VERSION</w:t>
      </w:r>
    </w:p>
    <w:p w:rsidR="000E2AD8" w:rsidRPr="000E2AD8" w:rsidRDefault="000E2AD8" w:rsidP="000E2AD8">
      <w:pPr>
        <w:rPr>
          <w:lang w:val="en-US"/>
        </w:rPr>
      </w:pPr>
      <w:proofErr w:type="gramStart"/>
      <w:r w:rsidRPr="000E2AD8">
        <w:rPr>
          <w:lang w:val="en-US"/>
        </w:rPr>
        <w:t>KEYWORDS    .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SOURCE      plastid </w:t>
      </w:r>
      <w:proofErr w:type="spellStart"/>
      <w:r w:rsidRPr="000E2AD8">
        <w:rPr>
          <w:lang w:val="en-US"/>
        </w:rPr>
        <w:t>Eutreptiella</w:t>
      </w:r>
      <w:proofErr w:type="spellEnd"/>
      <w:r w:rsidRPr="000E2AD8">
        <w:rPr>
          <w:lang w:val="en-US"/>
        </w:rPr>
        <w:t xml:space="preserve"> </w:t>
      </w:r>
      <w:proofErr w:type="spellStart"/>
      <w:r w:rsidRPr="000E2AD8">
        <w:rPr>
          <w:lang w:val="en-US"/>
        </w:rPr>
        <w:t>pomquetensis</w:t>
      </w:r>
      <w:proofErr w:type="spell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</w:t>
      </w:r>
      <w:proofErr w:type="gramStart"/>
      <w:r w:rsidRPr="000E2AD8">
        <w:rPr>
          <w:lang w:val="en-US"/>
        </w:rPr>
        <w:t xml:space="preserve">ORGANISM  </w:t>
      </w:r>
      <w:proofErr w:type="spellStart"/>
      <w:r w:rsidRPr="000E2AD8">
        <w:rPr>
          <w:lang w:val="en-US"/>
        </w:rPr>
        <w:t>Eutreptiella</w:t>
      </w:r>
      <w:proofErr w:type="spellEnd"/>
      <w:proofErr w:type="gramEnd"/>
      <w:r w:rsidRPr="000E2AD8">
        <w:rPr>
          <w:lang w:val="en-US"/>
        </w:rPr>
        <w:t xml:space="preserve"> </w:t>
      </w:r>
      <w:proofErr w:type="spellStart"/>
      <w:r w:rsidRPr="000E2AD8">
        <w:rPr>
          <w:lang w:val="en-US"/>
        </w:rPr>
        <w:t>pomquetensis</w:t>
      </w:r>
      <w:proofErr w:type="spell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</w:t>
      </w:r>
      <w:proofErr w:type="gramStart"/>
      <w:r w:rsidRPr="000E2AD8">
        <w:rPr>
          <w:lang w:val="en-US"/>
        </w:rPr>
        <w:t>Unclassified.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REFERENCE   </w:t>
      </w:r>
      <w:proofErr w:type="gramStart"/>
      <w:r w:rsidRPr="000E2AD8">
        <w:rPr>
          <w:lang w:val="en-US"/>
        </w:rPr>
        <w:t>1  (</w:t>
      </w:r>
      <w:proofErr w:type="gramEnd"/>
      <w:r w:rsidRPr="000E2AD8">
        <w:rPr>
          <w:lang w:val="en-US"/>
        </w:rPr>
        <w:t>bases 1 to 13056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AUTHORS   </w:t>
      </w:r>
      <w:proofErr w:type="spellStart"/>
      <w:r w:rsidRPr="000E2AD8">
        <w:rPr>
          <w:lang w:val="en-US"/>
        </w:rPr>
        <w:t>Dabbagh</w:t>
      </w:r>
      <w:proofErr w:type="gramStart"/>
      <w:r w:rsidRPr="000E2AD8">
        <w:rPr>
          <w:lang w:val="en-US"/>
        </w:rPr>
        <w:t>,N</w:t>
      </w:r>
      <w:proofErr w:type="spellEnd"/>
      <w:proofErr w:type="gramEnd"/>
      <w:r w:rsidRPr="000E2AD8">
        <w:rPr>
          <w:lang w:val="en-US"/>
        </w:rPr>
        <w:t xml:space="preserve">., </w:t>
      </w:r>
      <w:proofErr w:type="spellStart"/>
      <w:r w:rsidRPr="000E2AD8">
        <w:rPr>
          <w:lang w:val="en-US"/>
        </w:rPr>
        <w:t>Bennett,M.S</w:t>
      </w:r>
      <w:proofErr w:type="spellEnd"/>
      <w:r w:rsidRPr="000E2AD8">
        <w:rPr>
          <w:lang w:val="en-US"/>
        </w:rPr>
        <w:t xml:space="preserve">., </w:t>
      </w:r>
      <w:proofErr w:type="spellStart"/>
      <w:r w:rsidRPr="000E2AD8">
        <w:rPr>
          <w:lang w:val="en-US"/>
        </w:rPr>
        <w:t>Triemer,R.E</w:t>
      </w:r>
      <w:proofErr w:type="spellEnd"/>
      <w:r w:rsidRPr="000E2AD8">
        <w:rPr>
          <w:lang w:val="en-US"/>
        </w:rPr>
        <w:t xml:space="preserve">. and </w:t>
      </w:r>
      <w:proofErr w:type="spellStart"/>
      <w:r w:rsidRPr="000E2AD8">
        <w:rPr>
          <w:lang w:val="en-US"/>
        </w:rPr>
        <w:t>Preisfeld,A</w:t>
      </w:r>
      <w:proofErr w:type="spellEnd"/>
      <w:r w:rsidRPr="000E2AD8">
        <w:rPr>
          <w:lang w:val="en-US"/>
        </w:rPr>
        <w:t>.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TITLE     Chloroplast genome expansion by intron multiplication in the basa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</w:t>
      </w:r>
      <w:proofErr w:type="gramStart"/>
      <w:r w:rsidRPr="000E2AD8">
        <w:rPr>
          <w:lang w:val="en-US"/>
        </w:rPr>
        <w:t>psychrophilic</w:t>
      </w:r>
      <w:proofErr w:type="gramEnd"/>
      <w:r w:rsidRPr="000E2AD8">
        <w:rPr>
          <w:lang w:val="en-US"/>
        </w:rPr>
        <w:t xml:space="preserve"> </w:t>
      </w:r>
      <w:proofErr w:type="spellStart"/>
      <w:r w:rsidRPr="000E2AD8">
        <w:rPr>
          <w:lang w:val="en-US"/>
        </w:rPr>
        <w:t>euglenoid</w:t>
      </w:r>
      <w:proofErr w:type="spellEnd"/>
      <w:r w:rsidRPr="000E2AD8">
        <w:rPr>
          <w:lang w:val="en-US"/>
        </w:rPr>
        <w:t xml:space="preserve"> </w:t>
      </w:r>
      <w:proofErr w:type="spellStart"/>
      <w:r w:rsidRPr="000E2AD8">
        <w:rPr>
          <w:lang w:val="en-US"/>
        </w:rPr>
        <w:t>Eutreptiella</w:t>
      </w:r>
      <w:proofErr w:type="spellEnd"/>
      <w:r w:rsidRPr="000E2AD8">
        <w:rPr>
          <w:lang w:val="en-US"/>
        </w:rPr>
        <w:t xml:space="preserve"> </w:t>
      </w:r>
      <w:proofErr w:type="spellStart"/>
      <w:r w:rsidRPr="000E2AD8">
        <w:rPr>
          <w:lang w:val="en-US"/>
        </w:rPr>
        <w:t>pomquetensis</w:t>
      </w:r>
      <w:proofErr w:type="spell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JOURNAL   Unpublishe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REFERENCE   </w:t>
      </w:r>
      <w:proofErr w:type="gramStart"/>
      <w:r w:rsidRPr="000E2AD8">
        <w:rPr>
          <w:lang w:val="en-US"/>
        </w:rPr>
        <w:t>2  (</w:t>
      </w:r>
      <w:proofErr w:type="gramEnd"/>
      <w:r w:rsidRPr="000E2AD8">
        <w:rPr>
          <w:lang w:val="en-US"/>
        </w:rPr>
        <w:t>bases 1 to 13056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AUTHORS   </w:t>
      </w:r>
      <w:proofErr w:type="spellStart"/>
      <w:r w:rsidRPr="000E2AD8">
        <w:rPr>
          <w:lang w:val="en-US"/>
        </w:rPr>
        <w:t>Dabbagh</w:t>
      </w:r>
      <w:proofErr w:type="gramStart"/>
      <w:r w:rsidRPr="000E2AD8">
        <w:rPr>
          <w:lang w:val="en-US"/>
        </w:rPr>
        <w:t>,N</w:t>
      </w:r>
      <w:proofErr w:type="spellEnd"/>
      <w:proofErr w:type="gramEnd"/>
      <w:r w:rsidRPr="000E2AD8">
        <w:rPr>
          <w:lang w:val="en-US"/>
        </w:rPr>
        <w:t xml:space="preserve">., </w:t>
      </w:r>
      <w:proofErr w:type="spellStart"/>
      <w:r w:rsidRPr="000E2AD8">
        <w:rPr>
          <w:lang w:val="en-US"/>
        </w:rPr>
        <w:t>Bennett,M.S</w:t>
      </w:r>
      <w:proofErr w:type="spellEnd"/>
      <w:r w:rsidRPr="000E2AD8">
        <w:rPr>
          <w:lang w:val="en-US"/>
        </w:rPr>
        <w:t xml:space="preserve">., </w:t>
      </w:r>
      <w:proofErr w:type="spellStart"/>
      <w:r w:rsidRPr="000E2AD8">
        <w:rPr>
          <w:lang w:val="en-US"/>
        </w:rPr>
        <w:t>Triemer,R.E</w:t>
      </w:r>
      <w:proofErr w:type="spellEnd"/>
      <w:r w:rsidRPr="000E2AD8">
        <w:rPr>
          <w:lang w:val="en-US"/>
        </w:rPr>
        <w:t xml:space="preserve">. and </w:t>
      </w:r>
      <w:proofErr w:type="spellStart"/>
      <w:r w:rsidRPr="000E2AD8">
        <w:rPr>
          <w:lang w:val="en-US"/>
        </w:rPr>
        <w:t>Preisfeld,A</w:t>
      </w:r>
      <w:proofErr w:type="spellEnd"/>
      <w:r w:rsidRPr="000E2AD8">
        <w:rPr>
          <w:lang w:val="en-US"/>
        </w:rPr>
        <w:t>.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TITLE     Direct Submissio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JOURNAL   </w:t>
      </w:r>
      <w:proofErr w:type="spellStart"/>
      <w:r w:rsidRPr="000E2AD8">
        <w:rPr>
          <w:lang w:val="en-US"/>
        </w:rPr>
        <w:t>Fachbereich</w:t>
      </w:r>
      <w:proofErr w:type="spellEnd"/>
      <w:r w:rsidRPr="000E2AD8">
        <w:rPr>
          <w:lang w:val="en-US"/>
        </w:rPr>
        <w:t xml:space="preserve"> 4, Zoology and Didactics of</w:t>
      </w:r>
    </w:p>
    <w:p w:rsidR="000E2AD8" w:rsidRDefault="000E2AD8" w:rsidP="000E2AD8">
      <w:r w:rsidRPr="000E2AD8">
        <w:rPr>
          <w:lang w:val="en-US"/>
        </w:rPr>
        <w:t xml:space="preserve">            </w:t>
      </w:r>
      <w:proofErr w:type="spellStart"/>
      <w:r>
        <w:t>Biology</w:t>
      </w:r>
      <w:proofErr w:type="spellEnd"/>
      <w:r>
        <w:t xml:space="preserve">, Bergische University Wuppertal, </w:t>
      </w:r>
      <w:proofErr w:type="spellStart"/>
      <w:r>
        <w:t>Gaussstrasse</w:t>
      </w:r>
      <w:proofErr w:type="spellEnd"/>
      <w:r>
        <w:t xml:space="preserve"> 20, Wuppertal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</w:t>
      </w:r>
      <w:r w:rsidRPr="000E2AD8">
        <w:rPr>
          <w:lang w:val="en-US"/>
        </w:rPr>
        <w:t>42119, Germany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>FEATURES             Location/Qualifier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source</w:t>
      </w:r>
      <w:proofErr w:type="gramEnd"/>
      <w:r w:rsidRPr="000E2AD8">
        <w:rPr>
          <w:lang w:val="en-US"/>
        </w:rPr>
        <w:t xml:space="preserve">          1..13056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organism="</w:t>
      </w:r>
      <w:proofErr w:type="spellStart"/>
      <w:r w:rsidRPr="000E2AD8">
        <w:rPr>
          <w:lang w:val="en-US"/>
        </w:rPr>
        <w:t>Eutreptiella</w:t>
      </w:r>
      <w:proofErr w:type="spellEnd"/>
      <w:r w:rsidRPr="000E2AD8">
        <w:rPr>
          <w:lang w:val="en-US"/>
        </w:rPr>
        <w:t xml:space="preserve"> </w:t>
      </w:r>
      <w:proofErr w:type="spellStart"/>
      <w:r w:rsidRPr="000E2AD8">
        <w:rPr>
          <w:lang w:val="en-US"/>
        </w:rPr>
        <w:t>pomquetensis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organelle="plastid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mol_type</w:t>
      </w:r>
      <w:proofErr w:type="spellEnd"/>
      <w:r w:rsidRPr="000E2AD8">
        <w:rPr>
          <w:lang w:val="en-US"/>
        </w:rPr>
        <w:t>="genomic DNA"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1..1484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rn16"</w:t>
      </w:r>
    </w:p>
    <w:p w:rsidR="000E2AD8" w:rsidRDefault="000E2AD8" w:rsidP="000E2AD8">
      <w:r>
        <w:t xml:space="preserve">     </w:t>
      </w:r>
      <w:proofErr w:type="spellStart"/>
      <w:r>
        <w:t>rRNA</w:t>
      </w:r>
      <w:proofErr w:type="spellEnd"/>
      <w:r>
        <w:t xml:space="preserve">            1..1484</w:t>
      </w:r>
    </w:p>
    <w:p w:rsidR="000E2AD8" w:rsidRDefault="000E2AD8" w:rsidP="000E2AD8">
      <w:r>
        <w:lastRenderedPageBreak/>
        <w:t xml:space="preserve">                     /</w:t>
      </w:r>
      <w:proofErr w:type="spellStart"/>
      <w:r>
        <w:t>gene</w:t>
      </w:r>
      <w:proofErr w:type="spellEnd"/>
      <w:r>
        <w:t>="rrn16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16S ribosomal RNA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1576..1649</w:t>
      </w:r>
    </w:p>
    <w:p w:rsidR="000E2AD8" w:rsidRDefault="000E2AD8" w:rsidP="000E2AD8">
      <w:r w:rsidRPr="000E2AD8">
        <w:rPr>
          <w:lang w:val="en-US"/>
        </w:rPr>
        <w:t xml:space="preserve">                     </w:t>
      </w:r>
      <w:r>
        <w:t>/</w:t>
      </w:r>
      <w:proofErr w:type="spellStart"/>
      <w:r>
        <w:t>gene</w:t>
      </w:r>
      <w:proofErr w:type="spellEnd"/>
      <w:r>
        <w:t>="</w:t>
      </w:r>
      <w:proofErr w:type="spellStart"/>
      <w:r>
        <w:t>trnI</w:t>
      </w:r>
      <w:proofErr w:type="spellEnd"/>
      <w:r>
        <w:t>"</w:t>
      </w:r>
    </w:p>
    <w:p w:rsidR="000E2AD8" w:rsidRDefault="000E2AD8" w:rsidP="000E2AD8">
      <w:r>
        <w:t xml:space="preserve">     tRNA            1576..1649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I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Ile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1709..178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1709..178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Ala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1742..1744,aa:Ala,seq:tgc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1836..4706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rn23"</w:t>
      </w:r>
    </w:p>
    <w:p w:rsidR="000E2AD8" w:rsidRDefault="000E2AD8" w:rsidP="000E2AD8">
      <w:r>
        <w:t xml:space="preserve">     </w:t>
      </w:r>
      <w:proofErr w:type="spellStart"/>
      <w:r>
        <w:t>rRNA</w:t>
      </w:r>
      <w:proofErr w:type="spellEnd"/>
      <w:r>
        <w:t xml:space="preserve">            1836..4706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rn23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23S ribosomal RNA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4767..4882</w:t>
      </w:r>
    </w:p>
    <w:p w:rsidR="000E2AD8" w:rsidRDefault="000E2AD8" w:rsidP="000E2AD8">
      <w:r w:rsidRPr="000E2AD8">
        <w:rPr>
          <w:lang w:val="en-US"/>
        </w:rPr>
        <w:t xml:space="preserve">                     </w:t>
      </w:r>
      <w:r>
        <w:t>/</w:t>
      </w:r>
      <w:proofErr w:type="spellStart"/>
      <w:r>
        <w:t>gene</w:t>
      </w:r>
      <w:proofErr w:type="spellEnd"/>
      <w:r>
        <w:t>="rrn5"</w:t>
      </w:r>
    </w:p>
    <w:p w:rsidR="000E2AD8" w:rsidRDefault="000E2AD8" w:rsidP="000E2AD8">
      <w:r>
        <w:t xml:space="preserve">     </w:t>
      </w:r>
      <w:proofErr w:type="spellStart"/>
      <w:r>
        <w:t>rRNA</w:t>
      </w:r>
      <w:proofErr w:type="spellEnd"/>
      <w:r>
        <w:t xml:space="preserve">            4767..4882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rn5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5S ribosomal RNA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5016..5977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3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join(</w:t>
      </w:r>
      <w:proofErr w:type="gramEnd"/>
      <w:r w:rsidRPr="000E2AD8">
        <w:rPr>
          <w:lang w:val="en-US"/>
        </w:rPr>
        <w:t>5016..5107,5899..597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3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L3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AVPKKKMSKSKKNMRKSVWKQKASKQATLALSLAKSVLSGNSK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GFLYLSSDSVE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5016..5107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3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5108..5898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3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5242</w:t>
      </w:r>
      <w:proofErr w:type="gramStart"/>
      <w:r w:rsidRPr="000E2AD8">
        <w:rPr>
          <w:lang w:val="en-US"/>
        </w:rPr>
        <w:t>..5266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3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5332</w:t>
      </w:r>
      <w:proofErr w:type="gramStart"/>
      <w:r w:rsidRPr="000E2AD8">
        <w:rPr>
          <w:lang w:val="en-US"/>
        </w:rPr>
        <w:t>..5354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3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5639</w:t>
      </w:r>
      <w:proofErr w:type="gramStart"/>
      <w:r w:rsidRPr="000E2AD8">
        <w:rPr>
          <w:lang w:val="en-US"/>
        </w:rPr>
        <w:t>..5658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3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exon</w:t>
      </w:r>
      <w:proofErr w:type="spellEnd"/>
      <w:r>
        <w:t xml:space="preserve">            5899..5977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l32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2</w:t>
      </w:r>
    </w:p>
    <w:p w:rsidR="000E2AD8" w:rsidRDefault="000E2AD8" w:rsidP="000E2AD8">
      <w:r>
        <w:t xml:space="preserve">     </w:t>
      </w:r>
      <w:proofErr w:type="spellStart"/>
      <w:r>
        <w:t>gene</w:t>
      </w:r>
      <w:proofErr w:type="spellEnd"/>
      <w:r>
        <w:t xml:space="preserve">            6138..6209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H</w:t>
      </w:r>
      <w:proofErr w:type="spellEnd"/>
      <w:r>
        <w:t>"</w:t>
      </w:r>
    </w:p>
    <w:p w:rsidR="000E2AD8" w:rsidRDefault="000E2AD8" w:rsidP="000E2AD8">
      <w:r>
        <w:t xml:space="preserve">     tRNA            6138..6209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H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His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6170..6172,aa:His,seq:gtg)</w:t>
      </w:r>
    </w:p>
    <w:p w:rsidR="000E2AD8" w:rsidRDefault="000E2AD8" w:rsidP="000E2AD8">
      <w:r w:rsidRPr="000E2AD8">
        <w:rPr>
          <w:lang w:val="en-US"/>
        </w:rPr>
        <w:lastRenderedPageBreak/>
        <w:t xml:space="preserve">     </w:t>
      </w:r>
      <w:proofErr w:type="spellStart"/>
      <w:r>
        <w:t>gene</w:t>
      </w:r>
      <w:proofErr w:type="spellEnd"/>
      <w:r>
        <w:t xml:space="preserve">            6276..6347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M</w:t>
      </w:r>
      <w:proofErr w:type="spellEnd"/>
      <w:r>
        <w:t>"</w:t>
      </w:r>
    </w:p>
    <w:p w:rsidR="000E2AD8" w:rsidRDefault="000E2AD8" w:rsidP="000E2AD8">
      <w:r>
        <w:t xml:space="preserve">     tRNA            6276..6347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M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Me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6308..6310,aa:Met,seq:cat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6398..6470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W</w:t>
      </w:r>
      <w:proofErr w:type="spellEnd"/>
      <w:r>
        <w:t>"</w:t>
      </w:r>
    </w:p>
    <w:p w:rsidR="000E2AD8" w:rsidRDefault="000E2AD8" w:rsidP="000E2AD8">
      <w:r>
        <w:t xml:space="preserve">     tRNA            6398..6470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W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</w:t>
      </w:r>
      <w:proofErr w:type="spellStart"/>
      <w:r w:rsidRPr="000E2AD8">
        <w:rPr>
          <w:lang w:val="en-US"/>
        </w:rPr>
        <w:t>tRNA-Trp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6431..6433,aa:Trp,seq:cca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6538..6610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E</w:t>
      </w:r>
      <w:proofErr w:type="spellEnd"/>
      <w:r>
        <w:t>"</w:t>
      </w:r>
    </w:p>
    <w:p w:rsidR="000E2AD8" w:rsidRDefault="000E2AD8" w:rsidP="000E2AD8">
      <w:r>
        <w:t xml:space="preserve">     tRNA            6538..6610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E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</w:t>
      </w:r>
      <w:proofErr w:type="spellStart"/>
      <w:r w:rsidRPr="000E2AD8">
        <w:rPr>
          <w:lang w:val="en-US"/>
        </w:rPr>
        <w:t>tRNA-Glu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6572..6574,aa:Glu,seq:ttc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6628..6700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G</w:t>
      </w:r>
      <w:proofErr w:type="spellEnd"/>
      <w:r>
        <w:t>"</w:t>
      </w:r>
    </w:p>
    <w:p w:rsidR="000E2AD8" w:rsidRDefault="000E2AD8" w:rsidP="000E2AD8">
      <w:r>
        <w:t xml:space="preserve">     tRNA            6628..6700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G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</w:t>
      </w:r>
      <w:proofErr w:type="spellStart"/>
      <w:r w:rsidRPr="000E2AD8">
        <w:rPr>
          <w:lang w:val="en-US"/>
        </w:rPr>
        <w:t>tRNA-Gly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6661..6663,aa:Gly,seq:tcc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7403..845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chlI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7403..845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chlI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chlorophyll biosynthesis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VEQTNERPVFPFTSIVGQEEMKLALILNVIDPKIGGVMIMGD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GTGKSTTVRALVDLLPQIEVATNDQFNSDPYDTELMSDAIRNMVRENKEIPVSKIKIP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MVDLPLGATEDRVCGTIDIEKALTEGVKAFEPGLLAKANRGILYVDEVNLLDDHLVD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LDSAASGWNTVEREGISICHPARFILVGSGNPEEGELRPQLLDRFGMHAQIGTVKEP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LRVKIVEQRALFDQNPHEFRAEYKNEQEALMSQIVEARERLIRVKIDYDLRLKISE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CSELNVDGLRGDMVTNRAAKALVAFEGRDEVTPRDIYTIITLCLRHRLRKDPLESID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GSKVQDVFNKAFGFDEE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join(</w:t>
      </w:r>
      <w:proofErr w:type="gramEnd"/>
      <w:r w:rsidRPr="000E2AD8">
        <w:rPr>
          <w:lang w:val="en-US"/>
        </w:rPr>
        <w:t>8682..8873,9652..10150,12895..12929,15165..15285,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16104</w:t>
      </w:r>
      <w:proofErr w:type="gramStart"/>
      <w:r w:rsidRPr="000E2AD8">
        <w:rPr>
          <w:lang w:val="en-US"/>
        </w:rPr>
        <w:t>..16126,16905</w:t>
      </w:r>
      <w:proofErr w:type="gramEnd"/>
      <w:r w:rsidRPr="000E2AD8">
        <w:rPr>
          <w:lang w:val="en-US"/>
        </w:rPr>
        <w:t>..1709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core 34 </w:t>
      </w:r>
      <w:proofErr w:type="spellStart"/>
      <w:r w:rsidRPr="000E2AD8">
        <w:rPr>
          <w:lang w:val="en-US"/>
        </w:rPr>
        <w:t>kDa</w:t>
      </w:r>
      <w:proofErr w:type="spellEnd"/>
      <w:r w:rsidRPr="000E2AD8">
        <w:rPr>
          <w:lang w:val="en-US"/>
        </w:rPr>
        <w:t xml:space="preserve"> prote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TIAIGKTEEKRGLFDAADDWLKRDRFVFVGWSGLLLFPCAYL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GGWLTGITFVTSWYTHGLASSFLEGCNVLTAAVSTPPNSMAHSLLLLWGPEAQGEF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RWLQLGGLWPFVALHGAFALIGFMLRQFEIARAVQIRPYNAIAFSAPIAVFVSVFLIY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PLGQSGWFFAPSFGVASIFRFILFFQGFHNWTLNPFHMMGVAGVLGAALLCAIHGAT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ENTLFEDGDGSNTFRAFNPTQAEETYSMVTANRFWSQIFGVAFSNKRWLHFFMLFVP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GLWMSAIGVVGLALNLRAYDFVSQEIRAAEDPEFETFYTKNILLNEGIRAWMAAQDQ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PHEQLVFPEEVLPRGNAL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8682..887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8874..965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D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9098</w:t>
      </w:r>
      <w:proofErr w:type="gramStart"/>
      <w:r w:rsidRPr="000E2AD8">
        <w:rPr>
          <w:lang w:val="en-US"/>
        </w:rPr>
        <w:t>..9120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9652..10150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D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10151..1289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D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10942</w:t>
      </w:r>
      <w:proofErr w:type="gramStart"/>
      <w:r w:rsidRPr="000E2AD8">
        <w:rPr>
          <w:lang w:val="en-US"/>
        </w:rPr>
        <w:t>..10961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11034</w:t>
      </w:r>
      <w:proofErr w:type="gramStart"/>
      <w:r w:rsidRPr="000E2AD8">
        <w:rPr>
          <w:lang w:val="en-US"/>
        </w:rPr>
        <w:t>..12788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group II intron reverse transcriptase/maturase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utative reverse transcriptase and intro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</w:t>
      </w:r>
      <w:proofErr w:type="gramStart"/>
      <w:r w:rsidRPr="000E2AD8">
        <w:rPr>
          <w:lang w:val="en-US"/>
        </w:rPr>
        <w:t>maturase</w:t>
      </w:r>
      <w:proofErr w:type="gram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IKTWLDVDWALCEQRVYRLQKRIFTASQAENKGKVHFLQRK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CSLDAKLIAVRRITQINKGRKIPGIDKKRIKNNKEKLLLARNLRIKGKASTIRAVC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KAGKDEKRSLGIPIIEDRVLQMLVKLALEPEWEAKFEPNSYGFRPGRNSHDAIRAV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QSRHKSQFVLDADIRKCFETISHQKLLKKLKTFPLIENQMKAWLTAGIMEKYSLLG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KSIPNPQGTPQGSVISPLLANIALHGMEDLTKEYYSKNFYKGPSKTTLKDRKSQIG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RYADDFVVLHKDEQVVHAIKALLSTWLYKHMGLELSSAKTSIKSTDNGYEFLGFHI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LNVKEKNKPKCQISVSKTSKKKFLDKTRRIMQNNRAIAAGHLIILLSPIIIGWSNY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YAECSTSFGQVKYGLFGQVRAWVFRRKSLGLRSRTKLKEKYFPPNTTVKFNGKVHT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WIFTGTVLGRRGNLKQVFLPYPSWVLAKRWVKVKQKSSPFDGQDIYWSHRNIQYCNW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KRTIRLVKLQNYNCPICQRIFMENDILEIDHIIPIALGGTDNIRNLQVVHDFCHVKK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TTDKKFIVEIRSPSLKI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12895..12929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D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12930..1516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D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13482</w:t>
      </w:r>
      <w:proofErr w:type="gramStart"/>
      <w:r w:rsidRPr="000E2AD8">
        <w:rPr>
          <w:lang w:val="en-US"/>
        </w:rPr>
        <w:t>..15077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group II intron reverse transcriptase/maturase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utative reverse transcriptase and intro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</w:t>
      </w:r>
      <w:proofErr w:type="gramStart"/>
      <w:r w:rsidRPr="000E2AD8">
        <w:rPr>
          <w:lang w:val="en-US"/>
        </w:rPr>
        <w:t>maturase</w:t>
      </w:r>
      <w:proofErr w:type="gram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LYLEFLVFLIVYWKNYMRKYTLRFQSQEDILVAWQNFEILSL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WVINWSDISWKSCNDIVIQIRRRIYIKTVELNNFTDSANLPKFLILQLQLRSLQRK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FCQSNLLVSVRHVTQPLSCETITNINFYKSITLDCTESLRLLMFIKSCLNVLEWQRY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HFLLNQSSRINNSNLRIQVTVDHIFQYIVKNALEPEHTNIELYMLDKYSFRSSYKTIK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VVQSCVTLQQPWVLSVNIKEFFEIISFDYINSKIFKFPFFSLVNYWLSCSFLDDGP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CFLLLDILLSGLGPEIKSQLFYFSYRHNSSLVNYLKDYIPSYTYVRYLDSVILLCET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KIKICRQILRDILNSRGLKLLVTKKIQFSHLSFGFDYLGVTVRIYCHYNIKSFRYQ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IKPSSSSITKVKYKIRSLFIQYRSYHVSTLLKKMNPLIKEWGLYYSKFYSQETFSN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FYLYVLQSRYGGRNHPKKSRTWIINKYFGCFNLNRTDKWVFGIYSHGKVSYMEKFIW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PGIQEEIGFFACSSLENKFCII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15165..1528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D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15286..1610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D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15544</w:t>
      </w:r>
      <w:proofErr w:type="gramStart"/>
      <w:r w:rsidRPr="000E2AD8">
        <w:rPr>
          <w:lang w:val="en-US"/>
        </w:rPr>
        <w:t>..15897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potential group II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16104..16126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D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number=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16127..1690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D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16351</w:t>
      </w:r>
      <w:proofErr w:type="gramStart"/>
      <w:r w:rsidRPr="000E2AD8">
        <w:rPr>
          <w:lang w:val="en-US"/>
        </w:rPr>
        <w:t>..16373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exon</w:t>
      </w:r>
      <w:proofErr w:type="spellEnd"/>
      <w:r>
        <w:t xml:space="preserve">            16905..17093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bD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6</w:t>
      </w:r>
    </w:p>
    <w:p w:rsidR="000E2AD8" w:rsidRDefault="000E2AD8" w:rsidP="000E2AD8">
      <w:r>
        <w:t xml:space="preserve">     </w:t>
      </w:r>
      <w:proofErr w:type="spellStart"/>
      <w:r>
        <w:t>gene</w:t>
      </w:r>
      <w:proofErr w:type="spellEnd"/>
      <w:r>
        <w:t xml:space="preserve">            17041..24400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bC</w:t>
      </w:r>
      <w:proofErr w:type="spellEnd"/>
      <w:r>
        <w:t>"</w:t>
      </w:r>
    </w:p>
    <w:p w:rsidR="000E2AD8" w:rsidRDefault="000E2AD8" w:rsidP="000E2AD8">
      <w:r>
        <w:t xml:space="preserve">     CDS             </w:t>
      </w:r>
      <w:proofErr w:type="spellStart"/>
      <w:r>
        <w:t>join</w:t>
      </w:r>
      <w:proofErr w:type="spellEnd"/>
      <w:r>
        <w:t>(17041..17194,19775..19887,20732..21350,22139..22239,</w:t>
      </w:r>
    </w:p>
    <w:p w:rsidR="000E2AD8" w:rsidRDefault="000E2AD8" w:rsidP="000E2AD8">
      <w:r>
        <w:t xml:space="preserve">                     23269..23387,24175..24400)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bC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CP43 chlorophyll </w:t>
      </w:r>
      <w:proofErr w:type="spellStart"/>
      <w:r w:rsidRPr="000E2AD8">
        <w:rPr>
          <w:lang w:val="en-US"/>
        </w:rPr>
        <w:t>apoprotei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NNLYSLRRFFHVETLFNGTLTVGGRDQESTGFAWWSGNARLI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SGKLLGAHVAHAGLIVFWAGAMNLFEVAHFVPEKPMYEQGLILLISSAVLGFGGVYH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IVGPETLEESFPFFGYVWKDKNKMTTILGIHLCLLGFGAYLLVWKAMYLGGIYDTW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PGGGDVRVITNPTLSPFVIFGYILKSPFGGDGWIPSVDNMEDVIGGHIWIGTLEILG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WHILTKPFAWARRAFVWSGEAYLSYSLAAVSLMGLIAVPMVWFNTTVYPSEFFGPT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PEASQSQAFTFLVRDQRLGANVASAQGPTGLGKYLMRSPTGEIIFGGETMRFWDFRGP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WLEPLRGPNGLDLNKLRNDIQPWQERRAAEYMTHAPLGSLNSVGGVATEINAVNYVNP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RSWLSTSHFVLGFFFFIGHLWHAGRARAAAAGFEKGLDRNFEAALFMRPLD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17041..1719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17195..1977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17797</w:t>
      </w:r>
      <w:proofErr w:type="gramStart"/>
      <w:r w:rsidRPr="000E2AD8">
        <w:rPr>
          <w:lang w:val="en-US"/>
        </w:rPr>
        <w:t>..19185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ycf13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VKYNKKSLDLWKYLSWETCSYNLYRLQNRMFKSLVLGDIRTV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QVQKLIMRSNSARFLAIREVTQVNVDKKISGIDGKISLTFTERFELNEYLRLNANNWK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PQVLKMIPNLRKDGTTKFLKVATIADRTWQCLIIFMLEPLYQAQVRPYICGVSSPYSY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ELQKFLFINLNVKAHGIQKRVLEVNLTGCFHSINLGLLMHKAIAPRGVKLGLYRTLQ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GFTPEFSKDIFLSRLGLNSLLSDIALNGIESIHPCIRYADTVIFILKPLDSGKVIV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LNSFLINIGLDISCKKVKFLSSLMGFNFLGWHFRVFSNGNFRCTPSVENYKTFKRK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HIVNNSNYGSFIKATKLSPIVKNWRFYHKFCNMEGSRNSLFYMQRRAFKVFNKEAKQ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RYSSKKLLDKAFPTLRKFDEEIFKTILESSSYHGHLKLKINSTDGHFSQGRDKFLL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QNHRCIHCGVM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19775..19887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19888..2073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20146</w:t>
      </w:r>
      <w:proofErr w:type="gramStart"/>
      <w:r w:rsidRPr="000E2AD8">
        <w:rPr>
          <w:lang w:val="en-US"/>
        </w:rPr>
        <w:t>..20499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potential group II intro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20732..21350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21351..22138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21575</w:t>
      </w:r>
      <w:proofErr w:type="gramStart"/>
      <w:r w:rsidRPr="000E2AD8">
        <w:rPr>
          <w:lang w:val="en-US"/>
        </w:rPr>
        <w:t>..21597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22139..22239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22240..23268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22385</w:t>
      </w:r>
      <w:proofErr w:type="gramStart"/>
      <w:r w:rsidRPr="000E2AD8">
        <w:rPr>
          <w:lang w:val="en-US"/>
        </w:rPr>
        <w:t>..22407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22406</w:t>
      </w:r>
      <w:proofErr w:type="gramStart"/>
      <w:r w:rsidRPr="000E2AD8">
        <w:rPr>
          <w:lang w:val="en-US"/>
        </w:rPr>
        <w:t>..22426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23269..23387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23388..2417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23612</w:t>
      </w:r>
      <w:proofErr w:type="gramStart"/>
      <w:r w:rsidRPr="000E2AD8">
        <w:rPr>
          <w:lang w:val="en-US"/>
        </w:rPr>
        <w:t>..23634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Default="000E2AD8" w:rsidP="000E2AD8">
      <w:r w:rsidRPr="000E2AD8">
        <w:rPr>
          <w:lang w:val="en-US"/>
        </w:rPr>
        <w:lastRenderedPageBreak/>
        <w:t xml:space="preserve">     </w:t>
      </w:r>
      <w:proofErr w:type="spellStart"/>
      <w:r>
        <w:t>exon</w:t>
      </w:r>
      <w:proofErr w:type="spellEnd"/>
      <w:r>
        <w:t xml:space="preserve">            24175..24400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bC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6</w:t>
      </w:r>
    </w:p>
    <w:p w:rsidR="000E2AD8" w:rsidRDefault="000E2AD8" w:rsidP="000E2AD8">
      <w:r>
        <w:t xml:space="preserve">     </w:t>
      </w:r>
      <w:proofErr w:type="spellStart"/>
      <w:r>
        <w:t>gene</w:t>
      </w:r>
      <w:proofErr w:type="spellEnd"/>
      <w:r>
        <w:t xml:space="preserve">            24506..24587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L</w:t>
      </w:r>
      <w:proofErr w:type="spellEnd"/>
      <w:r>
        <w:t>"</w:t>
      </w:r>
    </w:p>
    <w:p w:rsidR="000E2AD8" w:rsidRDefault="000E2AD8" w:rsidP="000E2AD8">
      <w:r>
        <w:t xml:space="preserve">     tRNA            24506..24587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L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</w:t>
      </w:r>
      <w:proofErr w:type="spellStart"/>
      <w:r w:rsidRPr="000E2AD8">
        <w:rPr>
          <w:lang w:val="en-US"/>
        </w:rPr>
        <w:t>tRNA-Leu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24539..24541,aa:Leu,seq:taa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25123..25467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l20"</w:t>
      </w:r>
    </w:p>
    <w:p w:rsidR="000E2AD8" w:rsidRDefault="000E2AD8" w:rsidP="000E2AD8">
      <w:r>
        <w:t xml:space="preserve">     CDS             25123..25467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l20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L20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RVKRGSVARKHRKKVLKFNKGFVGAHSTLYRPANQQSMKAF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SYIDRRKRKRDFRKLWIRRINAASRIYGFSYNEFINKLKKSKVVLNRKVLSQIAIL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KSFKYLVDAVA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25511..26347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join(</w:t>
      </w:r>
      <w:proofErr w:type="gramEnd"/>
      <w:r w:rsidRPr="000E2AD8">
        <w:rPr>
          <w:lang w:val="en-US"/>
        </w:rPr>
        <w:t>25511..25872,26317..2634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S1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PTIQQLIRFQRKKLQKKTKSPALKLCPQRRGVCTRVYTTTPKK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PNSALRKVARVRLSSGFEVTAYIPGIGHNLQEHSVVLIRGGRVKDLPGVRYHVVRGS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DAAGVKNRTQGRSKYGVKRRRKQTYKAA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25511..2587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25873..26316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26317..26347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26787..28046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7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join(</w:t>
      </w:r>
      <w:proofErr w:type="gramEnd"/>
      <w:r w:rsidRPr="000E2AD8">
        <w:rPr>
          <w:lang w:val="en-US"/>
        </w:rPr>
        <w:t>26787..27047,27837..2804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7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S7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RRRIAKKRQINPDPIYNSTLVTMLINRLLLKGKKTVAQQIFY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QAMKKIEESTQQDPLEVLRQAIVNVTPLVEVKARRVGGSTYQVPLEVKAERGTSLAL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WLIKSARTRSGREMVSKLSNEIIDAFNNTGAAVRKREETHRMAEANKAYAQFRF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26787..27047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7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27048..27836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7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27272</w:t>
      </w:r>
      <w:proofErr w:type="gramStart"/>
      <w:r w:rsidRPr="000E2AD8">
        <w:rPr>
          <w:lang w:val="en-US"/>
        </w:rPr>
        <w:t>..27294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7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exon</w:t>
      </w:r>
      <w:proofErr w:type="spellEnd"/>
      <w:r>
        <w:t xml:space="preserve">            27837..28046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s7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2</w:t>
      </w:r>
    </w:p>
    <w:p w:rsidR="000E2AD8" w:rsidRDefault="000E2AD8" w:rsidP="000E2AD8">
      <w:r>
        <w:t xml:space="preserve">     </w:t>
      </w:r>
      <w:proofErr w:type="spellStart"/>
      <w:r>
        <w:t>gene</w:t>
      </w:r>
      <w:proofErr w:type="spellEnd"/>
      <w:r>
        <w:t xml:space="preserve">            28132..31190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gene="</w:t>
      </w:r>
      <w:proofErr w:type="spellStart"/>
      <w:r w:rsidRPr="000E2AD8">
        <w:rPr>
          <w:lang w:val="en-US"/>
        </w:rPr>
        <w:t>tuf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join(</w:t>
      </w:r>
      <w:proofErr w:type="gramEnd"/>
      <w:r w:rsidRPr="000E2AD8">
        <w:rPr>
          <w:lang w:val="en-US"/>
        </w:rPr>
        <w:t>28132..28206,30036..3119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uf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translation elongation factor EF-Tu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AREKFERTKPHVNIGTIGHVDHGKTTLTAAITMTLATQGNSS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GYADIDSSPEEKARGITINTTHVEYETEARHYAHVDCPGHADYVKNMITGAAQMDG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LVVSGADGPMPQTKEHILLAKQVGVPNIVVFLNKEDQVDDEELLELVELEVRETLS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EFPGDDIPVIAGSALLSVEALTANPEIKKGENKWVDKIFNLMDKVDSYIPTPERDT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DFLMAVEDVFSITGRGTVATGRVERGVVNVGETVELVGLKDTKQTTVTGLEMFQKS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SALAGDNCGILLRGIQKADIERGMVIAKPGTINPHTKFDSQVYILTKEEGGRHTPF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EGYRPQFYVRTTDVTGKIESFLADDGSRVQMVMPGDRIKMEVELIQPIAIEKGMRFA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REGGRTVGAGVVLNIIA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28132..28206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uf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28207..3003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uf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28329</w:t>
      </w:r>
      <w:proofErr w:type="gramStart"/>
      <w:r w:rsidRPr="000E2AD8">
        <w:rPr>
          <w:lang w:val="en-US"/>
        </w:rPr>
        <w:t>..28350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uf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28398</w:t>
      </w:r>
      <w:proofErr w:type="gramStart"/>
      <w:r w:rsidRPr="000E2AD8">
        <w:rPr>
          <w:lang w:val="en-US"/>
        </w:rPr>
        <w:t>..28418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uf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28986</w:t>
      </w:r>
      <w:proofErr w:type="gramStart"/>
      <w:r w:rsidRPr="000E2AD8">
        <w:rPr>
          <w:lang w:val="en-US"/>
        </w:rPr>
        <w:t>..29008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uf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29275</w:t>
      </w:r>
      <w:proofErr w:type="gramStart"/>
      <w:r w:rsidRPr="000E2AD8">
        <w:rPr>
          <w:lang w:val="en-US"/>
        </w:rPr>
        <w:t>..29299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uf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exon</w:t>
      </w:r>
      <w:proofErr w:type="spellEnd"/>
      <w:r>
        <w:t xml:space="preserve">            30036..31190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ufA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2</w:t>
      </w:r>
    </w:p>
    <w:p w:rsidR="000E2AD8" w:rsidRDefault="000E2AD8" w:rsidP="000E2AD8">
      <w:r>
        <w:t xml:space="preserve">     </w:t>
      </w:r>
      <w:proofErr w:type="spellStart"/>
      <w:r>
        <w:t>gene</w:t>
      </w:r>
      <w:proofErr w:type="spellEnd"/>
      <w:r>
        <w:t xml:space="preserve">            31270..31863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gene="ycf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31270</w:t>
      </w:r>
      <w:proofErr w:type="gramStart"/>
      <w:r w:rsidRPr="000E2AD8">
        <w:rPr>
          <w:lang w:val="en-US"/>
        </w:rPr>
        <w:t>..31863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ycf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 assembly protein ycf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INFLNLSQGDIFRDENTFREKIIGSRRISNYFWATVIFLAAS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FIVGLSSYLQFNLVFFLDAKEIVFFPQGIVMCFYGVAGILLSIYQWLVILWKVGEG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EFDKNKGIMRLFRWGFPGKNREIDLVYSLEDVEAIRVEIKEGINPSRTIFIRIKGKP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IPLTQVGAPLPLSEIEKKASELASFLKVSIEGLVDK"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31977..32048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Q</w:t>
      </w:r>
      <w:proofErr w:type="spellEnd"/>
      <w:r>
        <w:t>"</w:t>
      </w:r>
    </w:p>
    <w:p w:rsidR="000E2AD8" w:rsidRDefault="000E2AD8" w:rsidP="000E2AD8">
      <w:r>
        <w:t xml:space="preserve">     tRNA            31977..32048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Q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</w:t>
      </w:r>
      <w:proofErr w:type="spellStart"/>
      <w:r w:rsidRPr="000E2AD8">
        <w:rPr>
          <w:lang w:val="en-US"/>
        </w:rPr>
        <w:t>tRNA-Gl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32009..32011,aa:Gln,seq:ttg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32071..32157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S</w:t>
      </w:r>
      <w:proofErr w:type="spellEnd"/>
      <w:r>
        <w:t>"</w:t>
      </w:r>
    </w:p>
    <w:p w:rsidR="000E2AD8" w:rsidRDefault="000E2AD8" w:rsidP="000E2AD8">
      <w:r>
        <w:t xml:space="preserve">     tRNA            32071..32157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S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</w:t>
      </w:r>
      <w:proofErr w:type="spellStart"/>
      <w:r w:rsidRPr="000E2AD8">
        <w:rPr>
          <w:lang w:val="en-US"/>
        </w:rPr>
        <w:t>tRNA-Ser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32105..32107,aa:Ser,seq:gct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32424..3249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M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complement(32424..3249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M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Me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spellStart"/>
      <w:proofErr w:type="gramEnd"/>
      <w:r w:rsidRPr="000E2AD8">
        <w:rPr>
          <w:lang w:val="en-US"/>
        </w:rPr>
        <w:t>pos:complement</w:t>
      </w:r>
      <w:proofErr w:type="spellEnd"/>
      <w:r w:rsidRPr="000E2AD8">
        <w:rPr>
          <w:lang w:val="en-US"/>
        </w:rPr>
        <w:t>(32461..32463),</w:t>
      </w:r>
      <w:proofErr w:type="spellStart"/>
      <w:r w:rsidRPr="000E2AD8">
        <w:rPr>
          <w:lang w:val="en-US"/>
        </w:rPr>
        <w:t>aa:Met,seq:cat</w:t>
      </w:r>
      <w:proofErr w:type="spellEnd"/>
      <w:r w:rsidRPr="000E2AD8">
        <w:rPr>
          <w:lang w:val="en-US"/>
        </w:rPr>
        <w:t>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32517..3258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G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complement(32517..3258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G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-Gly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spellStart"/>
      <w:proofErr w:type="gramEnd"/>
      <w:r w:rsidRPr="000E2AD8">
        <w:rPr>
          <w:lang w:val="en-US"/>
        </w:rPr>
        <w:t>pos:complement</w:t>
      </w:r>
      <w:proofErr w:type="spellEnd"/>
      <w:r w:rsidRPr="000E2AD8">
        <w:rPr>
          <w:lang w:val="en-US"/>
        </w:rPr>
        <w:t>(32554..32556),</w:t>
      </w:r>
      <w:proofErr w:type="spellStart"/>
      <w:r w:rsidRPr="000E2AD8">
        <w:rPr>
          <w:lang w:val="en-US"/>
        </w:rPr>
        <w:t>aa:Gly,seq:gcc</w:t>
      </w:r>
      <w:proofErr w:type="spellEnd"/>
      <w:r w:rsidRPr="000E2AD8">
        <w:rPr>
          <w:lang w:val="en-US"/>
        </w:rPr>
        <w:t>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32595..3266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T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complement(32595..3266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T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-Thr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spellStart"/>
      <w:proofErr w:type="gramEnd"/>
      <w:r w:rsidRPr="000E2AD8">
        <w:rPr>
          <w:lang w:val="en-US"/>
        </w:rPr>
        <w:t>pos:complement</w:t>
      </w:r>
      <w:proofErr w:type="spellEnd"/>
      <w:r w:rsidRPr="000E2AD8">
        <w:rPr>
          <w:lang w:val="en-US"/>
        </w:rPr>
        <w:t>(32632..32634),</w:t>
      </w:r>
      <w:proofErr w:type="spellStart"/>
      <w:r w:rsidRPr="000E2AD8">
        <w:rPr>
          <w:lang w:val="en-US"/>
        </w:rPr>
        <w:t>aa:Thr,seq:tgt</w:t>
      </w:r>
      <w:proofErr w:type="spellEnd"/>
      <w:r w:rsidRPr="000E2AD8">
        <w:rPr>
          <w:lang w:val="en-US"/>
        </w:rPr>
        <w:t>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33935..35852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bK</w:t>
      </w:r>
      <w:proofErr w:type="spellEnd"/>
      <w:r>
        <w:t>"</w:t>
      </w:r>
    </w:p>
    <w:p w:rsidR="000E2AD8" w:rsidRDefault="000E2AD8" w:rsidP="000E2AD8">
      <w:r>
        <w:t xml:space="preserve">     CDS             </w:t>
      </w:r>
      <w:proofErr w:type="spellStart"/>
      <w:r>
        <w:t>join</w:t>
      </w:r>
      <w:proofErr w:type="spellEnd"/>
      <w:r>
        <w:t>(33935..33967,34472..34526,35782..35852)</w:t>
      </w:r>
    </w:p>
    <w:p w:rsidR="000E2AD8" w:rsidRDefault="000E2AD8" w:rsidP="000E2AD8">
      <w:r>
        <w:lastRenderedPageBreak/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bK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3.9 </w:t>
      </w:r>
      <w:proofErr w:type="spellStart"/>
      <w:r w:rsidRPr="000E2AD8">
        <w:rPr>
          <w:lang w:val="en-US"/>
        </w:rPr>
        <w:t>kDa</w:t>
      </w:r>
      <w:proofErr w:type="spellEnd"/>
      <w:r w:rsidRPr="000E2AD8">
        <w:rPr>
          <w:lang w:val="en-US"/>
        </w:rPr>
        <w:t xml:space="preserve"> prote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FNMNIEILFSLLLARLPEAYAPFDPIVDVLPIIPVLFFLLAF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WQASVSFR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33935..33967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K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33968..3447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K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34472..34526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K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34527..3578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K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35589</w:t>
      </w:r>
      <w:proofErr w:type="gramStart"/>
      <w:r w:rsidRPr="000E2AD8">
        <w:rPr>
          <w:lang w:val="en-US"/>
        </w:rPr>
        <w:t>..35612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K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exon</w:t>
      </w:r>
      <w:proofErr w:type="spellEnd"/>
      <w:r>
        <w:t xml:space="preserve">            35782..35852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bK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3</w:t>
      </w:r>
    </w:p>
    <w:p w:rsidR="000E2AD8" w:rsidRDefault="000E2AD8" w:rsidP="000E2AD8">
      <w:r>
        <w:t xml:space="preserve">     </w:t>
      </w:r>
      <w:proofErr w:type="spellStart"/>
      <w:r>
        <w:t>gene</w:t>
      </w:r>
      <w:proofErr w:type="spellEnd"/>
      <w:r>
        <w:t xml:space="preserve">            35933..36034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psb30"</w:t>
      </w:r>
    </w:p>
    <w:p w:rsidR="000E2AD8" w:rsidRDefault="000E2AD8" w:rsidP="000E2AD8">
      <w:r>
        <w:t xml:space="preserve">     CDS             35933..36034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psb30"</w:t>
      </w:r>
    </w:p>
    <w:p w:rsidR="000E2AD8" w:rsidRPr="000E2AD8" w:rsidRDefault="000E2AD8" w:rsidP="000E2AD8">
      <w:pPr>
        <w:rPr>
          <w:lang w:val="en-US"/>
        </w:rPr>
      </w:pPr>
      <w:r>
        <w:lastRenderedPageBreak/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reaction center prote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NFELIAQLGSLLLIVIAGPLVVVLLSARQGNL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36815..36910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M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36815</w:t>
      </w:r>
      <w:proofErr w:type="gramStart"/>
      <w:r w:rsidRPr="000E2AD8">
        <w:rPr>
          <w:lang w:val="en-US"/>
        </w:rPr>
        <w:t>..36910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M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 M-polypeptide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GITSSQVFIALITALIPGFFTIRLVKELYK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37176..37247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R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37176..37247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R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-Arg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37208..37210,aa:Arg,seq:tct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37455..37568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bI</w:t>
      </w:r>
      <w:proofErr w:type="spellEnd"/>
      <w:r>
        <w:t>"</w:t>
      </w:r>
    </w:p>
    <w:p w:rsidR="000E2AD8" w:rsidRDefault="000E2AD8" w:rsidP="000E2AD8">
      <w:r>
        <w:t xml:space="preserve">     CDS             37455..37568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bI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I polypeptide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LTLKIFVYTVVIFFISLFIFGFLSNDPGRNPNAKDM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37641..3771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D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37641..3771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D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Asp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37675..37677,aa:Asp,seq:gtc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37815..39506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etG</w:t>
      </w:r>
      <w:proofErr w:type="spellEnd"/>
      <w:r>
        <w:t>"</w:t>
      </w:r>
    </w:p>
    <w:p w:rsidR="000E2AD8" w:rsidRDefault="000E2AD8" w:rsidP="000E2AD8">
      <w:r>
        <w:t xml:space="preserve">     CDS             </w:t>
      </w:r>
      <w:proofErr w:type="spellStart"/>
      <w:r>
        <w:t>join</w:t>
      </w:r>
      <w:proofErr w:type="spellEnd"/>
      <w:r>
        <w:t>(37815..37859,39438..39506)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etG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cytochrome b6/f complex subunit V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VEPLLSGIVLGLIPSSIAGLFVTAYLQYRRGEQLTF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37815..37859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etG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37860..39437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etG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exon</w:t>
      </w:r>
      <w:proofErr w:type="spellEnd"/>
      <w:r>
        <w:t xml:space="preserve">            39438..39506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etG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2</w:t>
      </w:r>
    </w:p>
    <w:p w:rsidR="000E2AD8" w:rsidRDefault="000E2AD8" w:rsidP="000E2AD8">
      <w:r>
        <w:t xml:space="preserve">     </w:t>
      </w:r>
      <w:proofErr w:type="spellStart"/>
      <w:r>
        <w:t>gene</w:t>
      </w:r>
      <w:proofErr w:type="spellEnd"/>
      <w:r>
        <w:t xml:space="preserve">            39571..39643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K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39571..3964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K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Lys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39604..39606,aa:Lys,seq:ttt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39689..39761</w:t>
      </w:r>
    </w:p>
    <w:p w:rsidR="000E2AD8" w:rsidRDefault="000E2AD8" w:rsidP="000E2AD8">
      <w:r>
        <w:lastRenderedPageBreak/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F</w:t>
      </w:r>
      <w:proofErr w:type="spellEnd"/>
      <w:r>
        <w:t>"</w:t>
      </w:r>
    </w:p>
    <w:p w:rsidR="000E2AD8" w:rsidRDefault="000E2AD8" w:rsidP="000E2AD8">
      <w:r>
        <w:t xml:space="preserve">     tRNA            39689..39761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F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</w:t>
      </w:r>
      <w:proofErr w:type="spellStart"/>
      <w:r w:rsidRPr="000E2AD8">
        <w:rPr>
          <w:lang w:val="en-US"/>
        </w:rPr>
        <w:t>tRNA-Phe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39722..39724,aa:Phe,seq:gaa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39816..47985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A</w:t>
      </w:r>
      <w:proofErr w:type="spellEnd"/>
      <w:r>
        <w:t>"</w:t>
      </w:r>
    </w:p>
    <w:p w:rsidR="000E2AD8" w:rsidRDefault="000E2AD8" w:rsidP="000E2AD8">
      <w:r>
        <w:t xml:space="preserve">     CDS             </w:t>
      </w:r>
      <w:proofErr w:type="spellStart"/>
      <w:r>
        <w:t>join</w:t>
      </w:r>
      <w:proofErr w:type="spellEnd"/>
      <w:r>
        <w:t>(39816..40158,40986..41469,42244..42792,43616..43863,</w:t>
      </w:r>
    </w:p>
    <w:p w:rsidR="000E2AD8" w:rsidRDefault="000E2AD8" w:rsidP="000E2AD8">
      <w:r>
        <w:t xml:space="preserve">                     44673..44845,46754..46962,47736..47985)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A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 P700 </w:t>
      </w:r>
      <w:proofErr w:type="spellStart"/>
      <w:r w:rsidRPr="000E2AD8">
        <w:rPr>
          <w:lang w:val="en-US"/>
        </w:rPr>
        <w:t>apoprotein</w:t>
      </w:r>
      <w:proofErr w:type="spellEnd"/>
      <w:r w:rsidRPr="000E2AD8">
        <w:rPr>
          <w:lang w:val="en-US"/>
        </w:rPr>
        <w:t xml:space="preserve"> A1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TISPPEREIKKVQVVVDRNPVETSFEKWAKPGHFSRTLSKGP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TTWIWNLHADAHDFDSHTTDLEDISRKVFSAHFGQLAIIEIWISGMFFHGARFSNY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AWVMDPTHIKPSAQVVWPVVGQEILNGDVGGGFQGIQITSGFFQIWRASGITSELQLY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TAIAGLIMAALLFFAGWFHYHKAAPKLEWFQNVESMLNHHLAGLLGLGCLSWAGHQ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HISLPINKLLDAGVDAKEIPLPHEFMINRDLMAQLYPSFAKGLTPFFTLHWSEYSDF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FRGGLNPVTGGLWLSDTAHHHLALAVLFIVAGHMYRTNWGIGHSMKEILETHKGPF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GQGHKGLYEIFTTSWHAQLSLNLATLGSLSIIVAQHMYAMPPYPYLATDYGTQLSIF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HHMWIGAFCIVGAAAHAAIFMVRDYDPTVNYNNLLDRVLRHRDSIISHLNWVCIFLG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HSFGLYIHNDTMSALGRPQDMFSDTAIQLQPVFAQWVQNTHYLAPNLTAPNADLATS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WGGDIVTVGGKVAMMPIPLGTADFMVHHIHAFTIHVTVLILLKGVLFARSSRLIPDK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ANLGFRFPCDGPGRGGTCQVSAWDHVFLGLFWMYNSISVVIFHFSWKMQSDVWGTVT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GISHITGGNFAQSAITINGWLRDFLWAQASQVIQSYGSALSAYGLIFLGAHFIWAF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MFLFSGRGYWQELIESIVWAHNKLKVAPAIQPRALSITQGRAVGVAHYLLGGIATTW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FFLARIIAVG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39816..40158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gene="</w:t>
      </w:r>
      <w:proofErr w:type="spellStart"/>
      <w:r w:rsidRPr="000E2AD8">
        <w:rPr>
          <w:lang w:val="en-US"/>
        </w:rPr>
        <w:t>psa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40159..4098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exon</w:t>
      </w:r>
      <w:proofErr w:type="spellEnd"/>
      <w:r>
        <w:t xml:space="preserve">            40986..41469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A</w:t>
      </w:r>
      <w:proofErr w:type="spellEnd"/>
      <w:r>
        <w:t>"</w:t>
      </w:r>
    </w:p>
    <w:p w:rsidR="000E2AD8" w:rsidRDefault="000E2AD8" w:rsidP="000E2AD8">
      <w:r>
        <w:t xml:space="preserve">     </w:t>
      </w:r>
      <w:proofErr w:type="spellStart"/>
      <w:r>
        <w:t>intron</w:t>
      </w:r>
      <w:proofErr w:type="spellEnd"/>
      <w:r>
        <w:t xml:space="preserve">          41470..42243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A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2</w:t>
      </w:r>
    </w:p>
    <w:p w:rsidR="000E2AD8" w:rsidRDefault="000E2AD8" w:rsidP="000E2AD8">
      <w:r>
        <w:t xml:space="preserve">     </w:t>
      </w:r>
      <w:proofErr w:type="spellStart"/>
      <w:r>
        <w:t>exon</w:t>
      </w:r>
      <w:proofErr w:type="spellEnd"/>
      <w:r>
        <w:t xml:space="preserve">            42244..42792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A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3</w:t>
      </w:r>
    </w:p>
    <w:p w:rsidR="000E2AD8" w:rsidRDefault="000E2AD8" w:rsidP="000E2AD8">
      <w:r>
        <w:t xml:space="preserve">     </w:t>
      </w:r>
      <w:proofErr w:type="spellStart"/>
      <w:r>
        <w:t>intron</w:t>
      </w:r>
      <w:proofErr w:type="spellEnd"/>
      <w:r>
        <w:t xml:space="preserve">          42793..43615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A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3</w:t>
      </w:r>
    </w:p>
    <w:p w:rsidR="000E2AD8" w:rsidRDefault="000E2AD8" w:rsidP="000E2AD8">
      <w:r>
        <w:t xml:space="preserve">     </w:t>
      </w:r>
      <w:proofErr w:type="spellStart"/>
      <w:r>
        <w:t>exon</w:t>
      </w:r>
      <w:proofErr w:type="spellEnd"/>
      <w:r>
        <w:t xml:space="preserve">            43616..43863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A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4</w:t>
      </w:r>
    </w:p>
    <w:p w:rsidR="000E2AD8" w:rsidRDefault="000E2AD8" w:rsidP="000E2AD8">
      <w:r>
        <w:t xml:space="preserve">     </w:t>
      </w:r>
      <w:proofErr w:type="spellStart"/>
      <w:r>
        <w:t>intron</w:t>
      </w:r>
      <w:proofErr w:type="spellEnd"/>
      <w:r>
        <w:t xml:space="preserve">          43864..44672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A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4</w:t>
      </w:r>
    </w:p>
    <w:p w:rsidR="000E2AD8" w:rsidRDefault="000E2AD8" w:rsidP="000E2AD8">
      <w:r>
        <w:t xml:space="preserve">     </w:t>
      </w:r>
      <w:proofErr w:type="spellStart"/>
      <w:r>
        <w:t>exon</w:t>
      </w:r>
      <w:proofErr w:type="spellEnd"/>
      <w:r>
        <w:t xml:space="preserve">            44673..44845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A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number=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44846..4675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45046</w:t>
      </w:r>
      <w:proofErr w:type="gramStart"/>
      <w:r w:rsidRPr="000E2AD8">
        <w:rPr>
          <w:lang w:val="en-US"/>
        </w:rPr>
        <w:t>..45070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45318</w:t>
      </w:r>
      <w:proofErr w:type="gramStart"/>
      <w:r w:rsidRPr="000E2AD8">
        <w:rPr>
          <w:lang w:val="en-US"/>
        </w:rPr>
        <w:t>..46634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group II intron reverse transcriptase/maturase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utative reverse transcriptase and intro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</w:t>
      </w:r>
      <w:proofErr w:type="gramStart"/>
      <w:r w:rsidRPr="000E2AD8">
        <w:rPr>
          <w:lang w:val="en-US"/>
        </w:rPr>
        <w:t>maturase</w:t>
      </w:r>
      <w:proofErr w:type="gram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VNVNWETVNWRLVQNRVSRIQYRIYEQKKRFKRYYLQHVLAN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ETKFLALELTLQNYEVAVPLKSKRDIALQITFETTTNVVDTKVNVEFMTLLRFAIQ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LFYILVPYYYASSQFKTFIPFYRPIPHDIIKKIKKVLLKNNYQYAVQINLNFNYIS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VLLSVVQRLLVSPLLGSSIKPYLRYYQRHVSPRPKQYWKKISLPYYEPLKILFCDL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YELLNQIQQLDNELNLILVPGRDKLVIFHLNLKVLKTILPSISKLSKKDICVYLHRK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LKIIKLSVGFSLYNFQIILLQTSNLTRKIHIFPGKKSQDSYLRKFSQICHKNRNVS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ILITKLRPLVLKWSMYFQYSNCIKVFIKVTYKSNQILRAWVFRRDNKNGRNVIKEKY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PSGNTYNFPRMSHKNNWVLCGEFNKNNLYKKKVFLPQLHWAPGLK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46253</w:t>
      </w:r>
      <w:proofErr w:type="gramStart"/>
      <w:r w:rsidRPr="000E2AD8">
        <w:rPr>
          <w:lang w:val="en-US"/>
        </w:rPr>
        <w:t>..46277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46664</w:t>
      </w:r>
      <w:proofErr w:type="gramStart"/>
      <w:r w:rsidRPr="000E2AD8">
        <w:rPr>
          <w:lang w:val="en-US"/>
        </w:rPr>
        <w:t>..46686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46665</w:t>
      </w:r>
      <w:proofErr w:type="gramStart"/>
      <w:r w:rsidRPr="000E2AD8">
        <w:rPr>
          <w:lang w:val="en-US"/>
        </w:rPr>
        <w:t>..46685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46754..4696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gene="</w:t>
      </w:r>
      <w:proofErr w:type="spellStart"/>
      <w:r w:rsidRPr="000E2AD8">
        <w:rPr>
          <w:lang w:val="en-US"/>
        </w:rPr>
        <w:t>psa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6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46963..4773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6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47736..4798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7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48102..5187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join(</w:t>
      </w:r>
      <w:proofErr w:type="gramEnd"/>
      <w:r w:rsidRPr="000E2AD8">
        <w:rPr>
          <w:lang w:val="en-US"/>
        </w:rPr>
        <w:t>48102..48770,49557..50873,51655..5187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 P700 </w:t>
      </w:r>
      <w:proofErr w:type="spellStart"/>
      <w:r w:rsidRPr="000E2AD8">
        <w:rPr>
          <w:lang w:val="en-US"/>
        </w:rPr>
        <w:t>apoprotein</w:t>
      </w:r>
      <w:proofErr w:type="spellEnd"/>
      <w:r w:rsidRPr="000E2AD8">
        <w:rPr>
          <w:lang w:val="en-US"/>
        </w:rPr>
        <w:t xml:space="preserve"> A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ATKFPKFSKGLAQDPTTRRIWFGIATAHDFESHDGMTEENLYQ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IFASHFGQLAIIFLWTSGNLFHVAWQGNFEQWVTDPLHIRPIAHAIWDPHFGQPAI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AFTRSNATGPVNIAFSGVYHWWYTIGMRTNNDLYNGSIFLLFVSALALFAGWLHLQP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KPKVSWFKNAESRLNHHLSGLIGVSSLAWTGHLIHVAIPESRGQHVRWDNFLSTSPH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PAGLGPFFSGNWSVYAQNPDSQSHIFGTSEGAGTAILTFLGGFHPETKSLWLTDMSHH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HLALAVLFIIAGHMYRTNFGIGHNMQEILEAHNPPSGKLGAGHKGLYDTVNESLHFQ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GLALACVGVAASLTAQHMYSLPAYAFMSQDYTTMAALYTHHQYIAGFVMSGAFAHGA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FIRDYDPEQNKGNVLARMLEHKEAIISHLSWVSLFLGFHTLGLYVHNDAMQAFGTP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QILIEPIFAQWIQAAQGKALYGFDVILSANSNTAISASETIWLPGWLSAINDSTNT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LPIGPGDFLVHHAIALGLHTTTLILVKGALDARGSKLMPDKKDFGYSFPCDGPGRG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CDISAWDAFYLAVFWMLNTIGWTTFYWHWKHITLWQGNVSQFDESSTYIMGWLRDY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WLNSSQLINGYNPFGMNSLAVWGWMFLFGHLVWATGFMFLISWRGYWQELIETLAWAH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ERTPFATAVQWKDKPVALSIVQARLVGLAHFCVGYVFTYAAFLIASTSGKFG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48102..48770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48771..49556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exon</w:t>
      </w:r>
      <w:proofErr w:type="spellEnd"/>
      <w:r>
        <w:t xml:space="preserve">            49557..50873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B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2</w:t>
      </w:r>
    </w:p>
    <w:p w:rsidR="000E2AD8" w:rsidRDefault="000E2AD8" w:rsidP="000E2AD8">
      <w:r>
        <w:t xml:space="preserve">     </w:t>
      </w:r>
      <w:proofErr w:type="spellStart"/>
      <w:r>
        <w:t>intron</w:t>
      </w:r>
      <w:proofErr w:type="spellEnd"/>
      <w:r>
        <w:t xml:space="preserve">          50874..51654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B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2</w:t>
      </w:r>
    </w:p>
    <w:p w:rsidR="000E2AD8" w:rsidRDefault="000E2AD8" w:rsidP="000E2AD8">
      <w:r>
        <w:t xml:space="preserve">     </w:t>
      </w:r>
      <w:proofErr w:type="spellStart"/>
      <w:r>
        <w:t>exon</w:t>
      </w:r>
      <w:proofErr w:type="spellEnd"/>
      <w:r>
        <w:t xml:space="preserve">            51655..51873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B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3</w:t>
      </w:r>
    </w:p>
    <w:p w:rsidR="000E2AD8" w:rsidRDefault="000E2AD8" w:rsidP="000E2AD8">
      <w:r>
        <w:t xml:space="preserve">     </w:t>
      </w:r>
      <w:proofErr w:type="spellStart"/>
      <w:r>
        <w:t>gene</w:t>
      </w:r>
      <w:proofErr w:type="spellEnd"/>
      <w:r>
        <w:t xml:space="preserve">            52072..52317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bE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</w:t>
      </w:r>
      <w:r w:rsidRPr="000E2AD8">
        <w:rPr>
          <w:lang w:val="en-US"/>
        </w:rPr>
        <w:t>CDS             52072</w:t>
      </w:r>
      <w:proofErr w:type="gramStart"/>
      <w:r w:rsidRPr="000E2AD8">
        <w:rPr>
          <w:lang w:val="en-US"/>
        </w:rPr>
        <w:t>..52317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E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cytochrome b559 alpha subuni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AGSTGERPFSDIITSIRYWVIHSVTIPSLFVAGWIFVSTGLAY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VFGTPRPNEYFTETRKETPLISDRFGALEQMDQLIK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52327..52449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F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52327</w:t>
      </w:r>
      <w:proofErr w:type="gramStart"/>
      <w:r w:rsidRPr="000E2AD8">
        <w:rPr>
          <w:lang w:val="en-US"/>
        </w:rPr>
        <w:t>..52449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F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cytochrome b559 beta subuni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TTNKFTYPIFTFRWLTIHALAVPTVFFIGAISSMQFIQR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52994..53110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L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52994</w:t>
      </w:r>
      <w:proofErr w:type="gramStart"/>
      <w:r w:rsidRPr="000E2AD8">
        <w:rPr>
          <w:lang w:val="en-US"/>
        </w:rPr>
        <w:t>..53110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L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L prote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TQPNPNKQSVELNRTSLYWGLLLIFVLAVLFSSYIF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53186..5331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J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53186</w:t>
      </w:r>
      <w:proofErr w:type="gramStart"/>
      <w:r w:rsidRPr="000E2AD8">
        <w:rPr>
          <w:lang w:val="en-US"/>
        </w:rPr>
        <w:t>..53314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J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J prote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NSGTTGRIPLWFVGTIAGTAAIGILALFFYGSYSGLGSSL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53422..5353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I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53422</w:t>
      </w:r>
      <w:proofErr w:type="gramStart"/>
      <w:r w:rsidRPr="000E2AD8">
        <w:rPr>
          <w:lang w:val="en-US"/>
        </w:rPr>
        <w:t>..53532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I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 4 </w:t>
      </w:r>
      <w:proofErr w:type="spellStart"/>
      <w:r w:rsidRPr="000E2AD8">
        <w:rPr>
          <w:lang w:val="en-US"/>
        </w:rPr>
        <w:t>kDa</w:t>
      </w:r>
      <w:proofErr w:type="spellEnd"/>
      <w:r w:rsidRPr="000E2AD8">
        <w:rPr>
          <w:lang w:val="en-US"/>
        </w:rPr>
        <w:t xml:space="preserve"> polypeptide subuni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ASFLPSIFVPLIGLVLPVLFVTSFFIYVGKDQ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54072..5415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Y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complement(54072..5415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Y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Tyr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spellStart"/>
      <w:proofErr w:type="gramEnd"/>
      <w:r w:rsidRPr="000E2AD8">
        <w:rPr>
          <w:lang w:val="en-US"/>
        </w:rPr>
        <w:t>pos:complement</w:t>
      </w:r>
      <w:proofErr w:type="spellEnd"/>
      <w:r w:rsidRPr="000E2AD8">
        <w:rPr>
          <w:lang w:val="en-US"/>
        </w:rPr>
        <w:t>(54117..54119),</w:t>
      </w:r>
      <w:proofErr w:type="spellStart"/>
      <w:r w:rsidRPr="000E2AD8">
        <w:rPr>
          <w:lang w:val="en-US"/>
        </w:rPr>
        <w:t>aa:Tyr,seq:gta</w:t>
      </w:r>
      <w:proofErr w:type="spellEnd"/>
      <w:r w:rsidRPr="000E2AD8">
        <w:rPr>
          <w:lang w:val="en-US"/>
        </w:rPr>
        <w:t>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54377..54988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s4"</w:t>
      </w:r>
    </w:p>
    <w:p w:rsidR="000E2AD8" w:rsidRDefault="000E2AD8" w:rsidP="000E2AD8">
      <w:r>
        <w:t xml:space="preserve">     CDS             54377..54988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s4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S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RYRGPRLRIVRRLGELPGLTTKTSKKLNPPGQHGASSKQKL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QYSIRLREKQKLRYNYGVTERQLLNYVKKSRKGKGSSGKILLTLLEMRLDNTAYRLR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APTIVGARQLVSHGHILVNGKSVNIPSYQCQPRDILSVKNSKSSKGLVEKNLEALGN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IPDHLSFNKDQLEGKVNNIIDRKSVALIINELLVVEYYSRKV"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55036..55428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s11"</w:t>
      </w:r>
    </w:p>
    <w:p w:rsidR="000E2AD8" w:rsidRDefault="000E2AD8" w:rsidP="000E2AD8">
      <w:r>
        <w:t xml:space="preserve">     CDS             55036..55428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s11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S11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ARQQKKTGVRNIKRKVSKGVVHIKATFNNTIVSITDPKGEVI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WSSAGACGFKGARKGTPFAAQTAAENAAKKSLDQGMRQVEIIVTGPGAGRETAIRSIQ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AGLGISIIRDITPVPHNGCRPPKKRRV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55633..56427</w:t>
      </w:r>
    </w:p>
    <w:p w:rsidR="000E2AD8" w:rsidRDefault="000E2AD8" w:rsidP="000E2AD8">
      <w:r w:rsidRPr="000E2AD8">
        <w:rPr>
          <w:lang w:val="en-US"/>
        </w:rPr>
        <w:lastRenderedPageBreak/>
        <w:t xml:space="preserve">                     </w:t>
      </w:r>
      <w:r>
        <w:t>/</w:t>
      </w:r>
      <w:proofErr w:type="spellStart"/>
      <w:r>
        <w:t>gene</w:t>
      </w:r>
      <w:proofErr w:type="spellEnd"/>
      <w:r>
        <w:t>="</w:t>
      </w:r>
      <w:proofErr w:type="spellStart"/>
      <w:r>
        <w:t>rpoA</w:t>
      </w:r>
      <w:proofErr w:type="spellEnd"/>
      <w:r>
        <w:t>"</w:t>
      </w:r>
    </w:p>
    <w:p w:rsidR="000E2AD8" w:rsidRDefault="000E2AD8" w:rsidP="000E2AD8">
      <w:r>
        <w:t xml:space="preserve">     CDS             55633..56427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rpoA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NA polymerase alpha subuni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YQPKLSKLLTIECIEHKVSEANSRYGRFKIGPLNTGQGITVG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LRRTLLSDITGLAITNAKINVENISGISELVESDSELIIPKFHEFSTIPGVRESVL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LLNLKNIILSDNSTDFAEDQLGSLQCTGPCQITARDLILPETIKVVDPDQYIATMV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QIFSIKVIIKHGRGVTEIPVQLDLKTQQKDCFDFLTIDATYIPIKKVNYTIEEKFL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GIDSLKELITLEVWTNGSVKPQKAVSSAINTLVDLYLSIQNTMVV"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56940..57338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s9"</w:t>
      </w:r>
    </w:p>
    <w:p w:rsidR="000E2AD8" w:rsidRDefault="000E2AD8" w:rsidP="000E2AD8">
      <w:r>
        <w:t xml:space="preserve">     CDS             56940..57338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s9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S9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APTTQYKSTGRRKSAVAQVILIPGSGKIIINGKDGTEYMQYNP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RLVSTIQSPLNLLSLEEGYDVLVRSSGGGLSGQAEAIRLGIARALCKLDVTNRGPLK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EGFLTRNALCVERKKYGLKKARKAPQYSKR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57647</w:t>
      </w:r>
      <w:proofErr w:type="gramStart"/>
      <w:r w:rsidRPr="000E2AD8">
        <w:rPr>
          <w:lang w:val="en-US"/>
        </w:rPr>
        <w:t>..58042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L1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IKTDEIIEQLKGITLLEASELVAQIEETFGVDASAPTGGMM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AAMPGLGGGAAEAVEEKTEFDVVIEEVPSAKRITVIKVVRNLTSLGLKEAKGLIESTP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AVREGVSKEEAEDAKKQLEEAGATVSIK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CDS             58960</w:t>
      </w:r>
      <w:proofErr w:type="gramStart"/>
      <w:r w:rsidRPr="000E2AD8">
        <w:rPr>
          <w:lang w:val="en-US"/>
        </w:rPr>
        <w:t>..59154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protein Z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DIILVFQFSLLALIAVSLLMVIAVPVVFATPDGWNGNKQYVL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GAAAWAGLVFVVGALNSVVV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59252..5933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S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complement(59252..5933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S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-Ser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spellStart"/>
      <w:proofErr w:type="gramEnd"/>
      <w:r w:rsidRPr="000E2AD8">
        <w:rPr>
          <w:lang w:val="en-US"/>
        </w:rPr>
        <w:t>pos:complement</w:t>
      </w:r>
      <w:proofErr w:type="spellEnd"/>
      <w:r w:rsidRPr="000E2AD8">
        <w:rPr>
          <w:lang w:val="en-US"/>
        </w:rPr>
        <w:t>(59300..59302),</w:t>
      </w:r>
      <w:proofErr w:type="spellStart"/>
      <w:r w:rsidRPr="000E2AD8">
        <w:rPr>
          <w:lang w:val="en-US"/>
        </w:rPr>
        <w:t>aa:Ser,seq:tga</w:t>
      </w:r>
      <w:proofErr w:type="spellEnd"/>
      <w:r w:rsidRPr="000E2AD8">
        <w:rPr>
          <w:lang w:val="en-US"/>
        </w:rPr>
        <w:t>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59368..5944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P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complement(59368..5944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P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Pro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spellStart"/>
      <w:proofErr w:type="gramEnd"/>
      <w:r w:rsidRPr="000E2AD8">
        <w:rPr>
          <w:lang w:val="en-US"/>
        </w:rPr>
        <w:t>pos:complement</w:t>
      </w:r>
      <w:proofErr w:type="spellEnd"/>
      <w:r w:rsidRPr="000E2AD8">
        <w:rPr>
          <w:lang w:val="en-US"/>
        </w:rPr>
        <w:t>(59405..59407),</w:t>
      </w:r>
      <w:proofErr w:type="spellStart"/>
      <w:r w:rsidRPr="000E2AD8">
        <w:rPr>
          <w:lang w:val="en-US"/>
        </w:rPr>
        <w:t>aa:Pro,seq:tgg</w:t>
      </w:r>
      <w:proofErr w:type="spellEnd"/>
      <w:r w:rsidRPr="000E2AD8">
        <w:rPr>
          <w:lang w:val="en-US"/>
        </w:rPr>
        <w:t>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59548..59673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J</w:t>
      </w:r>
      <w:proofErr w:type="spellEnd"/>
      <w:r>
        <w:t>"</w:t>
      </w:r>
    </w:p>
    <w:p w:rsidR="000E2AD8" w:rsidRDefault="000E2AD8" w:rsidP="000E2AD8">
      <w:r>
        <w:t xml:space="preserve">     CDS             59548..59673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aJ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 5kDa prote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KDFTTYLSTAPVIATIWFGLLAGLLIEINRFFPDALTFAF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59877..61379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group II intron reverse transcriptase/maturase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utative reverse transcriptase and intro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</w:t>
      </w:r>
      <w:proofErr w:type="gramStart"/>
      <w:r w:rsidRPr="000E2AD8">
        <w:rPr>
          <w:lang w:val="en-US"/>
        </w:rPr>
        <w:t>maturase</w:t>
      </w:r>
      <w:proofErr w:type="gram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LNIHMSKAITNNWSNVSWRFLRGKVFNIQCRIYQATKANKKR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RNLQKVLLSSKSAKFVAMYRTTEIFSNDKSTNPNISNLIKLDNKMTENIISAVRNG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HSKHQLLLESTKQYLVRLVLEPEWESFFTNNEIASFGFRPGYCVHDAIQSILNQICS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HPYVFSTNIIRLDNKVNSTHLLQFLHLDDFPLLQAQIESWLNGGCLDKRDFLYCGNK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STLSFLLVNIILSRIPSVIKLAQLDFQNFNNGKTSANISIVQYGDSLVFSYPEING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HIKKSLDKFLLPIGLIMDQSEYGITHITNYRTHSKPGFNFLGVYIRKYRSITGRYK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VTPKFSKVKEHLCHIRQVVRSNKSSPARRIIQLLNPIIQGWAYYYHYTNPTKIFNFC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FRIRIILRRWMVYRHPMKSWQWLRKKYFVYLSKDTHNIIKSDRFFDNNFRSNSLSY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NSIILNRHTETYLSTWTNVDKRRSFFDGDFCYWRIKLQNFPELDHRKLI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61586..6180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8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61586..6180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8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S18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AISYNRTSSIKPSEVIDYKNIDLLRKFITVQGKILPRRITKL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AKQQRAVTSSIKQARTLGLLPFINKES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62185..6369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62185..6369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product="ATPase alpha subuni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VKIRPDEISSIIRQQIEQYNQEVKVVNVGTVLQVGDGIARIY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EKVMAGELVEFDEGTVGIALNLEADNVGAVLMGDGFKIQEGSSVKATGKIAQIAVG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YLGRIVDALARPIDGKGEIASSETRLIESPAPGIIARRSVYEPLQTGLVAIDAMIP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GRGQRELIIGDRQTGKTAVATDTILNQQGQGVICVYVAIGQKASSVAQIVNTLEERG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MDYTIVVAENADAPATLQYLAPYTGAALAEFFMYTGRHTLVIYDDLSKQAQAYRQMS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LRRPPGREAYPGDVFYLHSRLLERAAKLSDELGEGSMTALPIVETQAGDVSAYIPT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ISITDGQIFLSSDIFNSGIRPAINVGISVSRVGSAAQIKAMKQVAGKLKLELAQFA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EAFAQFSSDLDATTQAQLARGQRLRELLKQSQSSPLVVADQVATIFTGVNGFLDDI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EDVPAFLTGLREYINTNKPNYAEIINSTKAFTSEAEGIVKSAISEYKAVFSK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63796..6515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F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join(63796..64320,65135..65155)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F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ATPase subunit I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IVSNINNTFASVAESEGFGINTDLFETNILNLAVVVGVLVYF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DILSDTLKTRKEAILKSLQDADNKFQEATDKLNDAKKQFDFAKIRAEEITAQGLVT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EKSSNKLLARVEDDIKRLEDGKVATLRFEEEKAVTEVCEKVSRLALDQAVDNLNKRL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PALQQRIIQLNLALLRNLVTK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63796..6432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F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64321..65134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F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64928..6495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gene="</w:t>
      </w:r>
      <w:proofErr w:type="spellStart"/>
      <w:r w:rsidRPr="000E2AD8">
        <w:rPr>
          <w:lang w:val="en-US"/>
        </w:rPr>
        <w:t>atpF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65135..6515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F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65239..66262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H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join(65239..65399,66175..66262)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H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ATPase subunit III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NPIICGASVIGAGLAIGLGAIGPGIGQGTAAGAAVEGIARQP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QEGKIRGTLLLSLAFMEALTIYGLVVALAIIFANPFVG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65239..65399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H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65400..66174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H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66175..66262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H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66547..6727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I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66547..6727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I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ATPase subunit IV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DAIVFNSIYEIASVEVGQHFYWSLGDYEVHGQVLINSWIVIG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ILGGTLTTRELKTIPESGQNFAEILTEFIRDIAKTQIGEKEYKKWVPYLGTLFLFI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ANWSGALIPWKIIELPNGELGAPTNDINTTAGLALLTSAAYFYAGLGKRGLEFFTKY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EPTPVLLPINVLEDFTKPLSLAFRLFGNILADELVVGVLVSLVPLIVPIPLIFLGL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SGIQALIFATLSGAYIGEAMEGH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67341..6943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join(67341..67600,68522..68758,69250..69433)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S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ITVKQMVDSGVHLGHQVRRWNPKMASYIYGERNGIHIIDILQ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ICLSDTTDYLVKAGKENKTILFVGTKRQFASIIESCAEKSNSHYVNQRWLGGMLTNW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TMKVCIENLQILNQQEEDGTLSRLTKKEAAILNKRKDKLEKYFGGVKEMGSLPDVV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VGQPRELIAVKECIKLGIKTITITDTNCDPTLTDFAIPGNDDSIRSVELILNELTD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VKGQNTK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67341..6760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67601..6852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67786..6829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potential group II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68522..6875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68759..69249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69250..6943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69699..6977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complement(69699..6977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-Cys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=(</w:t>
      </w:r>
      <w:proofErr w:type="spellStart"/>
      <w:r w:rsidRPr="000E2AD8">
        <w:rPr>
          <w:lang w:val="en-US"/>
        </w:rPr>
        <w:t>pos:complement</w:t>
      </w:r>
      <w:proofErr w:type="spellEnd"/>
      <w:r w:rsidRPr="000E2AD8">
        <w:rPr>
          <w:lang w:val="en-US"/>
        </w:rPr>
        <w:t>(69736..69738),</w:t>
      </w:r>
      <w:proofErr w:type="spellStart"/>
      <w:r w:rsidRPr="000E2AD8">
        <w:rPr>
          <w:lang w:val="en-US"/>
        </w:rPr>
        <w:t>aa:Cys,seq:gca</w:t>
      </w:r>
      <w:proofErr w:type="spellEnd"/>
      <w:r w:rsidRPr="000E2AD8">
        <w:rPr>
          <w:lang w:val="en-US"/>
        </w:rPr>
        <w:t>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70830..77040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rpoB</w:t>
      </w:r>
      <w:proofErr w:type="spellEnd"/>
      <w:r>
        <w:t>"</w:t>
      </w:r>
    </w:p>
    <w:p w:rsidR="000E2AD8" w:rsidRDefault="000E2AD8" w:rsidP="000E2AD8">
      <w:r>
        <w:t xml:space="preserve">     CDS             </w:t>
      </w:r>
      <w:proofErr w:type="spellStart"/>
      <w:r>
        <w:t>join</w:t>
      </w:r>
      <w:proofErr w:type="spellEnd"/>
      <w:r>
        <w:t>(70830..71384,72251..73379,74492..75352,76127..77040)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rpoB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NA polymerase beta subuni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IKNFVLPDLIEIQRASFISFLEKGLSEELENISSIKTEDGKL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ILHTSKLKFKRPKFSPQDAIKKAQTYSAALYVPAQINYNNRFKSKLQNICFGEIPLM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ERGTFIINGSPRVIVNQIVRSPGIYYKAEFNKENQKTFTGTIISNRGSWFRIETDK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GYVWAKIDKVKKIPIFILLQAFGLPQKKIFYAVRHPEFLVKSLEKGNPTTTFEALIL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HSLLRPDKQATVKDARNLIYSNFMDPKRYDLGEVGRLKLNKKLKISTSPKCRSLRPE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LAAIDYLINLDFGIGSIDDIDDLKNRRIRSSGELIQNQIRIGISRVERITHEKLEK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QKKENITNSQLLNKNSKLKTQLDNVHTPATLISSKPLISSLREFFGSSQLSQFMDET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LSEITHKRRITSFGPGGLNRERAGLAVREIHPSHYGRICPIETPEGPNAGLVGSIT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ARINKHGFIESPFYKVRDKIVNRNVSPFFLSAEQEENAALAPGDLLISSNGELQIR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LIPIRYKQEFTTALPENVNYMAISPIQMISVATALIPFLEHDDANRALMGSNMQRQ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PVINSQRPVVGTGLELQTARDCGSTIIAKKSGFVQDVSAEKIIIDSSPTYLRNFTDH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NKYKNFSKSLRFQSLITEPIKRHKKFIKFKDLSNLFLDKKISIDDHLLKLIANTKK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IKKRVNEKNLDIYKLQKYQRSNQDTCINQKPLVHQGEWVKKGDILADGASTSKGEL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GQNILIAYMPWEGYNFEDAILISERLVQDNVYTSIHIEKYEVQIQQTKLGPEETTK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PNISNLATRYLDKNGIIIPGTWVESGDILVGKVTPKGESDQTPEGRLLRAIFGEKG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VKNTSLKVPNGVKGRVIDIQIFQKTSIHVYLAQKRKIQVGDKIAGRHGNKGIISNI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PCQDMPYLQDGTPVDMVLNPLGVPSRMNVGQVLECLLGLAGKNLDENYKIVPFDEMH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ETSRNLVYNKLYEARKKTGHKWLFDPNSPGKSRLFDGRTGESFEQPITVGYAYMLK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HLVDDKIHARSTGPYSLVTQQPLGGRAKNGGQRLGEMEVWALEGFGAAYTLQELLT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SDDIKGRNDALNAIIKGKTIPNPGTPESFKVLIRELQSLCLDIGLYNIDKFNNTKE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IIHMK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70830..7138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po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71385..72250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po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71645</w:t>
      </w:r>
      <w:proofErr w:type="gramStart"/>
      <w:r w:rsidRPr="000E2AD8">
        <w:rPr>
          <w:lang w:val="en-US"/>
        </w:rPr>
        <w:t>..72000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po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potential group II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72251..73379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po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73380..7449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gene="</w:t>
      </w:r>
      <w:proofErr w:type="spellStart"/>
      <w:r w:rsidRPr="000E2AD8">
        <w:rPr>
          <w:lang w:val="en-US"/>
        </w:rPr>
        <w:t>rpo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73826</w:t>
      </w:r>
      <w:proofErr w:type="gramStart"/>
      <w:r w:rsidRPr="000E2AD8">
        <w:rPr>
          <w:lang w:val="en-US"/>
        </w:rPr>
        <w:t>..73849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po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74492..7535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po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75353..76126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po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75560</w:t>
      </w:r>
      <w:proofErr w:type="gramStart"/>
      <w:r w:rsidRPr="000E2AD8">
        <w:rPr>
          <w:lang w:val="en-US"/>
        </w:rPr>
        <w:t>..75584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po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exon</w:t>
      </w:r>
      <w:proofErr w:type="spellEnd"/>
      <w:r>
        <w:t xml:space="preserve">            76127..77040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rpoB</w:t>
      </w:r>
      <w:proofErr w:type="spellEnd"/>
      <w:r>
        <w:t>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4</w:t>
      </w:r>
    </w:p>
    <w:p w:rsidR="000E2AD8" w:rsidRDefault="000E2AD8" w:rsidP="000E2AD8">
      <w:r>
        <w:t xml:space="preserve">     </w:t>
      </w:r>
      <w:proofErr w:type="spellStart"/>
      <w:r>
        <w:t>gene</w:t>
      </w:r>
      <w:proofErr w:type="spellEnd"/>
      <w:r>
        <w:t xml:space="preserve">            77235..80176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gene="rpoC1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join(</w:t>
      </w:r>
      <w:proofErr w:type="gramEnd"/>
      <w:r w:rsidRPr="000E2AD8">
        <w:rPr>
          <w:lang w:val="en-US"/>
        </w:rPr>
        <w:t>77235..77246,77603..79479,80134..8017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oC1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NA polymerase beta' subuni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IEYEYIRIHLASPERVRQWSERLLPNGTKIGEVTKSETINYR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KPEMDGLFCERIFGPVKDWECHCGRYKRARHRQNGVNTIICSQCGVEVTESRVRRY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GYIQLASPVTHVWYLKSIPSYIAILLDKPIKEIEKIVYFTGYLAINPDSINYTIPP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DWNYYRWYYSKSFFNGNKKPQENLKTAQGTLLDNIIGAQAIQNLLSEINLEYTAQN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REDLKSIQKTDALTEIELGKIFRKKKKHVRRLRLINYFIQTKSKPEWMVLSCLPVLPP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LRPMVQLDGGRFATSDLNDLYRRVINRNNRLLRLTKMLAPEILIRNEKRLLQESVD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IDNGKRGKAVAGTNNRPLKSLSDIIEGKQGRFRQNLLGKRVDYSGRSVIVVGPKLK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HECGLPKEMAIELFQPFVIHKLIQLRLANNIRGAKIKIQQNEPVIWEILEKVIKGHP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LNRAPTLHRLGIQAFQPKLVRGRAIQLHPLVCPAFNADFDGDQMAVHVPLSLEAQA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ARILMLASNNWTSPATGHPILVPSQDMILGCYFLTIENLSLYNLLQEIKYFTGLNDA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AYEQKKIGLHSFIWIRSNLKEYTKNSIEIKIENNSIILKKEHENITIEGNKKQNLVQ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IRTTTGRLLFNQVIKEFL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77235..77246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oC1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77247..7760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oC1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r w:rsidRPr="000E2AD8">
        <w:rPr>
          <w:lang w:val="en-US"/>
        </w:rPr>
        <w:t>misc_feature</w:t>
      </w:r>
      <w:proofErr w:type="spellEnd"/>
      <w:r w:rsidRPr="000E2AD8">
        <w:rPr>
          <w:lang w:val="en-US"/>
        </w:rPr>
        <w:t xml:space="preserve">    77448</w:t>
      </w:r>
      <w:proofErr w:type="gramStart"/>
      <w:r w:rsidRPr="000E2AD8">
        <w:rPr>
          <w:lang w:val="en-US"/>
        </w:rPr>
        <w:t>..77467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oC1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exon</w:t>
      </w:r>
      <w:proofErr w:type="spellEnd"/>
      <w:r>
        <w:t xml:space="preserve">            77603..79479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oC1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2</w:t>
      </w:r>
    </w:p>
    <w:p w:rsidR="000E2AD8" w:rsidRDefault="000E2AD8" w:rsidP="000E2AD8">
      <w:r>
        <w:t xml:space="preserve">     </w:t>
      </w:r>
      <w:proofErr w:type="spellStart"/>
      <w:r>
        <w:t>intron</w:t>
      </w:r>
      <w:proofErr w:type="spellEnd"/>
      <w:r>
        <w:t xml:space="preserve">          79480..80133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oC1"</w:t>
      </w:r>
    </w:p>
    <w:p w:rsidR="000E2AD8" w:rsidRDefault="000E2AD8" w:rsidP="000E2AD8">
      <w:r>
        <w:t xml:space="preserve">     </w:t>
      </w:r>
      <w:proofErr w:type="spellStart"/>
      <w:r>
        <w:t>exon</w:t>
      </w:r>
      <w:proofErr w:type="spellEnd"/>
      <w:r>
        <w:t xml:space="preserve">            80134..80176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oC1"</w:t>
      </w:r>
    </w:p>
    <w:p w:rsidR="000E2AD8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3</w:t>
      </w:r>
    </w:p>
    <w:p w:rsidR="000E2AD8" w:rsidRDefault="000E2AD8" w:rsidP="000E2AD8">
      <w:r>
        <w:t xml:space="preserve">     </w:t>
      </w:r>
      <w:proofErr w:type="spellStart"/>
      <w:r>
        <w:t>gene</w:t>
      </w:r>
      <w:proofErr w:type="spellEnd"/>
      <w:r>
        <w:t xml:space="preserve">            80269..83235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rpoC2"</w:t>
      </w:r>
    </w:p>
    <w:p w:rsidR="000E2AD8" w:rsidRPr="000E2AD8" w:rsidRDefault="000E2AD8" w:rsidP="000E2AD8">
      <w:pPr>
        <w:rPr>
          <w:lang w:val="en-US"/>
        </w:rPr>
      </w:pPr>
      <w:r>
        <w:t xml:space="preserve">     </w:t>
      </w:r>
      <w:r w:rsidRPr="000E2AD8">
        <w:rPr>
          <w:lang w:val="en-US"/>
        </w:rPr>
        <w:t>CDS             80269</w:t>
      </w:r>
      <w:proofErr w:type="gramStart"/>
      <w:r w:rsidRPr="000E2AD8">
        <w:rPr>
          <w:lang w:val="en-US"/>
        </w:rPr>
        <w:t>..83235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gene="rpoC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NA polymerase beta'' subuni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ESFFCNRTFDKGEMRKLIQWFLVNYGTARTAKLVDRLKTVGFH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ATKAGISLGIDDLKIPPIKTRLLMNAETKIEENEKHFLSGKITAVERLQKVIDVWN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NELLKNEVIIHFRQTDLLNPVYMMAFSGARGNISQVRQLVGMRGLMADSRGEIIDLP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KSNFREGLNVTEYLISCYGARKGLVDTALRTANSGYLTRRLVDVAQSVIINKTDCG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HGILVNPLIKDKKTYISIEKRLIGRVLAKDVFDIQNKKLIASRGQDICSYLAPKILK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TTQRLYVRSPLTCESNRGICQLCYGWSLAHGRLAQIGEAVGIIAAQSIGEPGTQLTM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RTFHTGGVFAGNVADRIYAPHDGILEYFSDSGGKKIRTRYGEDVFFTFTEKRLFIKE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ELNTSTLTLPRYTIIFIKPGQKIFARQIIAEMSSITEIVPSSDKNDWVEASKEVKTN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GGQIYFDNLITVQQHNASEKIQQINKNQNVTKAKENGLVWVLNGNLFSFLTIFKKLS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ESKQRYTLSEMKISKNRKFQIFIDNVCNKSIYKKNQNIKHRILQPCSPTFTNLETYNY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RNKQIHDKNYENPYRYQFYTKNLNIKINLSKVQQLKKQVKIDFHQNKVKAIRKNRLGK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YKTYKKPIPHCETSYLEKYDNINFCSQDIKRYPKELSFDYQNLNKQKHCQYEEITV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SNKQCLIHNTENQVIFDTQLRTLKVNIGDLICKGNEIADSLRSTQSGQIISIQHNQ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LRKGIPNLASENTLVGVNNRDLIAKNNLLFHLVYKKPKTGDIVQGLPKIEELLEAR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KDLQTIVDNPHEKLRQQFNFYKQKYDNAIATRKSAEKIQQFLVNGIQLVYQSQGIE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DKHIEIIVKQMTSKVLIEEGGETSLLSGEVIEINRIEKINKNIIKKAEYQPILLGI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ASLNTESFISAASFQETTRVLIQAAVEGKTDWLYGLKENVILGRLIPAGTGFQTKEK</w:t>
      </w:r>
    </w:p>
    <w:p w:rsidR="000E2AD8" w:rsidRDefault="000E2AD8" w:rsidP="000E2AD8">
      <w:r w:rsidRPr="000E2AD8">
        <w:rPr>
          <w:lang w:val="en-US"/>
        </w:rPr>
        <w:t xml:space="preserve">                     </w:t>
      </w:r>
      <w:r>
        <w:t>STTKLLQTPTANKFDN"</w:t>
      </w:r>
    </w:p>
    <w:p w:rsidR="000E2AD8" w:rsidRDefault="000E2AD8" w:rsidP="000E2AD8">
      <w:r>
        <w:t xml:space="preserve">     </w:t>
      </w:r>
      <w:proofErr w:type="spellStart"/>
      <w:r>
        <w:t>gene</w:t>
      </w:r>
      <w:proofErr w:type="spellEnd"/>
      <w:r>
        <w:t xml:space="preserve">            83453..83525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V</w:t>
      </w:r>
      <w:proofErr w:type="spellEnd"/>
      <w:r>
        <w:t>"</w:t>
      </w:r>
    </w:p>
    <w:p w:rsidR="000E2AD8" w:rsidRDefault="000E2AD8" w:rsidP="000E2AD8">
      <w:r>
        <w:t xml:space="preserve">     tRNA            83453..83525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gene="</w:t>
      </w:r>
      <w:proofErr w:type="spellStart"/>
      <w:r w:rsidRPr="000E2AD8">
        <w:rPr>
          <w:lang w:val="en-US"/>
        </w:rPr>
        <w:t>trnV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Val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83486..83488,aa:Val,seq:tac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CDS             84175</w:t>
      </w:r>
      <w:proofErr w:type="gramStart"/>
      <w:r w:rsidRPr="000E2AD8">
        <w:rPr>
          <w:lang w:val="en-US"/>
        </w:rPr>
        <w:t>..84516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hypothetical prote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KKIQRRFTGGDNPFKQPSLKKFGFRDIGVPFNFTLVKDIHAT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ECCLDIRKRFVNQEFLNFCYTNVDRVLTQEILNQTVVMRGEDIPSWLKPIEKRCLVC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LCLLNRPHR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85824..85939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rn5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rRNA</w:t>
      </w:r>
      <w:proofErr w:type="spellEnd"/>
      <w:proofErr w:type="gramEnd"/>
      <w:r w:rsidRPr="000E2AD8">
        <w:rPr>
          <w:lang w:val="en-US"/>
        </w:rPr>
        <w:t xml:space="preserve">            complement(85824..85939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rn5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5S ribosomal RNA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86000..8887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rn23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rRNA</w:t>
      </w:r>
      <w:proofErr w:type="spellEnd"/>
      <w:proofErr w:type="gramEnd"/>
      <w:r w:rsidRPr="000E2AD8">
        <w:rPr>
          <w:lang w:val="en-US"/>
        </w:rPr>
        <w:t xml:space="preserve">            complement(86000..8887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rn23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23S ribosomal RNA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88925..8899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complement(88925..8899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Ala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spellStart"/>
      <w:proofErr w:type="gramEnd"/>
      <w:r w:rsidRPr="000E2AD8">
        <w:rPr>
          <w:lang w:val="en-US"/>
        </w:rPr>
        <w:t>pos:complement</w:t>
      </w:r>
      <w:proofErr w:type="spellEnd"/>
      <w:r w:rsidRPr="000E2AD8">
        <w:rPr>
          <w:lang w:val="en-US"/>
        </w:rPr>
        <w:t>(88962..88964),</w:t>
      </w:r>
      <w:proofErr w:type="spellStart"/>
      <w:r w:rsidRPr="000E2AD8">
        <w:rPr>
          <w:lang w:val="en-US"/>
        </w:rPr>
        <w:t>aa:Ala,seq:tgc</w:t>
      </w:r>
      <w:proofErr w:type="spellEnd"/>
      <w:r w:rsidRPr="000E2AD8">
        <w:rPr>
          <w:lang w:val="en-US"/>
        </w:rPr>
        <w:t>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89057..8913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I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complement(89057..8913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I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Ile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spellStart"/>
      <w:proofErr w:type="gramEnd"/>
      <w:r w:rsidRPr="000E2AD8">
        <w:rPr>
          <w:lang w:val="en-US"/>
        </w:rPr>
        <w:t>pos:complement</w:t>
      </w:r>
      <w:proofErr w:type="spellEnd"/>
      <w:r w:rsidRPr="000E2AD8">
        <w:rPr>
          <w:lang w:val="en-US"/>
        </w:rPr>
        <w:t>(89094..89096),</w:t>
      </w:r>
      <w:proofErr w:type="spellStart"/>
      <w:r w:rsidRPr="000E2AD8">
        <w:rPr>
          <w:lang w:val="en-US"/>
        </w:rPr>
        <w:t>aa:Ile,seq:gat</w:t>
      </w:r>
      <w:proofErr w:type="spellEnd"/>
      <w:r w:rsidRPr="000E2AD8">
        <w:rPr>
          <w:lang w:val="en-US"/>
        </w:rPr>
        <w:t>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89222..9070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rn16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rRNA</w:t>
      </w:r>
      <w:proofErr w:type="spellEnd"/>
      <w:proofErr w:type="gramEnd"/>
      <w:r w:rsidRPr="000E2AD8">
        <w:rPr>
          <w:lang w:val="en-US"/>
        </w:rPr>
        <w:t xml:space="preserve">            complement(89222..9070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rn16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16S ribosomal RNA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91544..9260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91544..9260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A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core 32 </w:t>
      </w:r>
      <w:proofErr w:type="spellStart"/>
      <w:r w:rsidRPr="000E2AD8">
        <w:rPr>
          <w:lang w:val="en-US"/>
        </w:rPr>
        <w:t>kDa</w:t>
      </w:r>
      <w:proofErr w:type="spellEnd"/>
      <w:r w:rsidRPr="000E2AD8">
        <w:rPr>
          <w:lang w:val="en-US"/>
        </w:rPr>
        <w:t xml:space="preserve"> prote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TATLERRESTSLWARFCSWITSTENRLYIGWFGVLMIPTLLT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SVFIIAFIAAPPVDIDGIREPVSGSLLYGNNIISGAVIPTSNAIGLHFYPVWEAAS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EWLYNGGPYQLIVTHFFIGICCYMGREWELSFRLGMRPWIAVAYSAPVAAATAVFI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PLGQGSFSDGMPLGISGTFNFMIVFQAEHNILMHPFHMLGVAGVFGGSLFSAMHGS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TSSLIRETTENESANAGYKFGQEEETYNIVAAHGYFGRLIFQYASFNNSRSLHFFL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AWPVVGIWFTALGVSTMAFNLNGLNFNQSVVDSQGRVINTWADIINRANLGMEVMHE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AHNFPLDLAAIEAPSVNG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92854..93159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ycf65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92854</w:t>
      </w:r>
      <w:proofErr w:type="gramStart"/>
      <w:r w:rsidRPr="000E2AD8">
        <w:rPr>
          <w:lang w:val="en-US"/>
        </w:rPr>
        <w:t>..93159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ycf65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utative ribosomal protein 3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NKYVLKFLWLEKSIAVALDQQIGENTSPITEYFFWPRKDAWE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LKTELEKKPWISQNEAIVLLNQTTEVINYWQEENGTNRRDLQKAKSKFPECLFIGHD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93219..9448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join(93219..93344,94307..94483)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S1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AKKSMVEREAKRQKLVAKHNASREILKAKIKEADSFEAKLNYH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RQLQALPRNSAPSRLHNRCMVTGRPKGYYRFFGLSRHVLREMAHEGILPGVKKASW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93219..93344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93345..9430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94307..9448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94517..9460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M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complement(94517..9460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M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</w:t>
      </w:r>
      <w:proofErr w:type="spellEnd"/>
      <w:r w:rsidRPr="000E2AD8">
        <w:rPr>
          <w:lang w:val="en-US"/>
        </w:rPr>
        <w:t>-Me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spellStart"/>
      <w:proofErr w:type="gramEnd"/>
      <w:r w:rsidRPr="000E2AD8">
        <w:rPr>
          <w:lang w:val="en-US"/>
        </w:rPr>
        <w:t>pos:complement</w:t>
      </w:r>
      <w:proofErr w:type="spellEnd"/>
      <w:r w:rsidRPr="000E2AD8">
        <w:rPr>
          <w:lang w:val="en-US"/>
        </w:rPr>
        <w:t>(94564..94566),</w:t>
      </w:r>
      <w:proofErr w:type="spellStart"/>
      <w:r w:rsidRPr="000E2AD8">
        <w:rPr>
          <w:lang w:val="en-US"/>
        </w:rPr>
        <w:t>aa:Met,seq:cat</w:t>
      </w:r>
      <w:proofErr w:type="spellEnd"/>
      <w:r w:rsidRPr="000E2AD8">
        <w:rPr>
          <w:lang w:val="en-US"/>
        </w:rPr>
        <w:t>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94713..9482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36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94713..9482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gene="rpl36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L36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KVRASVRKICEKCRLIRRKTRVMVICSNPKHKQRQG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94993..95409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8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94993..95409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8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S8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VNDIVSDMLTRIRNANLVKAQIVLVPRTKMTVSVSDILKQEG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QSFEELDIPTKGQKYVNKFLVLCLKYKGPKQKPYITALKRISKPGLRVYVNQTHIP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LGGIGMAILSTSKGLMTDRQARINKLGGEVLCYIW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95487..9602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5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95487..9602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5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L5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QRLKKIYLKDVIPQLKEQFNYINLQQVPQLKKIVINRGFGENY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QNVKVLESSLDELTNISGQRGIITKSKKAIASFKVREGMPVGMTVTLRGDKMYGFLD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INLSLPRIRDFQGVSSKSFDSRGNYSIGFDDQLMFPEVDFDKVNQTQGMDITIVTS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TDPEGVALLKALGMPFKS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96085..9645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1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96085..9645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1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L14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IQPQTYLNVADNSGARKIMCIQVLGSNRQYASIGDVIVAVVK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ATPNMPLKKSDVVKAVIVRTCKALRRESGMTIRFDDNAAVVVSAEGAPKGTRVFGPV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RELRDKNFIKIVSLAPEVL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96521..9692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16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96521..9692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16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L16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LSPKRTKYRKYHRGNMRGKALRGNKLSFGEIGLQATEAGWIT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RQIEAARRVITRTARRGGKLWIRIFPDKPVTFRAAETRMGSGKGNVEYWVAVVKPGK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YEIKGVAELVARSAMKTASYKMPVKTRIISKL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96992..9730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utative reverse transcriptase and intro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</w:t>
      </w:r>
      <w:proofErr w:type="gramStart"/>
      <w:r w:rsidRPr="000E2AD8">
        <w:rPr>
          <w:lang w:val="en-US"/>
        </w:rPr>
        <w:t>maturase</w:t>
      </w:r>
      <w:proofErr w:type="gram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RLELDANKFACSVLRENAFLVLLNIIDWTNFYKDSDYFYVVC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EVDIYLFRLLWKWVHKRHPSRSSIWLLKRYWCKKYGKFIFYNFAPTISRSYTLVFHCQ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98473..9898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utative reverse transcriptase and intro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</w:t>
      </w:r>
      <w:proofErr w:type="gramStart"/>
      <w:r w:rsidRPr="000E2AD8">
        <w:rPr>
          <w:lang w:val="en-US"/>
        </w:rPr>
        <w:t>maturase</w:t>
      </w:r>
      <w:proofErr w:type="gram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RIQRDLLVRIFGRFFKNLPSTFSGLDNFVKEKFRIQSRSIE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FPIFVRYFNTILLTGQNPVQLYMFRYIFSEFISIRGLRITVSTIPVYFCEGFTFLSW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FYQTYNGVFFCTLSKSTLRFHKRLLKSIVKNSLALPVNVLIRQLNNQVRQAHYFVLP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PNSGGFIS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101296..10195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putative reverse transcriptase and intron maturase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hypothetical prote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LVRSLFSSIRNKNWLTIKWVIVERRVLRVQHLIVRATQKIDR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LRVFQKLLVRSFFSRLKSIRYVTQEDTKRFIPGGDGEIVVSNESKFSLALNFAINS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TKLRLIYFFTKECLYRSILVPTLRERVFQVLWNLALVPVVESTRDSLVYTFPRSQV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DYSKSVKNYFEFPYSLSWISTVSIEPIQESFKSIWLLCNAPMDRQVCKGWQRDNFL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QI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102050..102694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3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102050..102694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3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S3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GQKVNPLGFRIGITQDHRSHWYAKPSDYSSLLMEDNFIRSYV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KLSEAGISLVKIQRKSDHLQIDIHAERPSIIIGRNNSGLDTFRQDLNNQLSRKFTL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IQLNIIEVTNPDSHSKLLAEFISQQLESRVPFRRVVRNATQRAQKAGVKGIKIQIA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RLNGAEIARSEWVREGQVPLQTLRANIDYCSHKAHTIYGILGIKVWIYAPNVSS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102865..10321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2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102865..10321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2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L2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AIKSLEAKAFSRYVRMSPFKVRRILDQIRGRSYEEALMILE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MPYSGCKPVLKVLCSAASNAKHRFGTPKSSLFVCEARADKGPIMKRFRPRAQGRGFP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QKPTCHIVITVSESS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103275..10355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9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103275..10355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s19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S19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RSIKKGPFVADHLLKKIEKMDSGGKRSVIITWSRASTVLPVM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GHTIAVYNGQEHIPVLISDQMVGHKLGEFSPTRTYRGHVKSDKKSKR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103639..104472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103639..104472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rpl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L2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GIRFYKARTSGTRNRSVSDFSEITKSKPEKSLTYYKHRARGR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RGVITSRHRGGGHKRLYRQIDFKRNKLGVLAKVYSVEYDPNRNARIALLHYEDGEK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YILQPNGLSVGDKVISNFDVPIQIGNAAPLKNIPLGTEVHNIELQPGKGGQLARAAG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AQIVAKEGNYVTLRIPSGEVRLIEKNCWATIGQIGNIEASNIVIGKAGRKRWLGKTP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VRGVVMNPCDHAHGGGEGRSPIGRARPVTPWGRPALGQKTRKAKRYSNAFVIRSRK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104715..10499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ribosomal protein L23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IDLLKYPVLTEKATRLLERNQYTFDVDLRLNKTVIKSTIEEL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KVKVIAVNTYIPPRKKRRLGRFAGFKPAYKRVILTLKSDDSIPLFPES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105141..107342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bcL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join(105141..106278,107053..107342)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bcL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RuBisC</w:t>
      </w:r>
      <w:proofErr w:type="spellEnd"/>
      <w:r w:rsidRPr="000E2AD8">
        <w:rPr>
          <w:lang w:val="en-US"/>
        </w:rPr>
        <w:t>/O large subuni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PQTETKTGAGFKAGVKDYRLTYYTPEYQIAETDILAAFRMTP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QPGVPAEECGAAVAAESSTGTWTTVWTDGLTQLDRYKGRCYDLEPVPGEENQYIAYI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PIDLFEEGSVTNLLTSIVGNVFGFKALRSLRLEDLRIPPAYSKTFAGPPHGIQAER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RLNKYGRAMLGCTIKPKLGLSAKNYGRAVYECLRGGLDFTKDDENVNSQSFMRWRDR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MFCAEAIYKAQTETGEVKGHYLNVTAGTCEEMYKRAEYAAEIGVPIIMHDYITGGFT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NTSLALYCRDNGLLLHIHRAMHAVIDRQRNHGIHFRVLAKTLRMSGGDHLHSGTVVGK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EGEREVTLGFVDLMRDPYVEKDRSRGIYFTQDWCGMGGTMPVASGGIHVWHMPALV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FGDDACLQFGGGTLGHPWGNAPGAVANRVALEACVQARNEGRDLAREGGDVIRAACK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WSPELASACEVWKEIKFEFETIDKL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05141..10627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bcL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06279..107052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bcL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06844..106864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bcL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07053..107342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rbcL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107587..10999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E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join(107587..107820,108650..108687,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109861</w:t>
      </w:r>
      <w:proofErr w:type="gramStart"/>
      <w:r w:rsidRPr="000E2AD8">
        <w:rPr>
          <w:lang w:val="en-US"/>
        </w:rPr>
        <w:t>..109996</w:t>
      </w:r>
      <w:proofErr w:type="gramEnd"/>
      <w:r w:rsidRPr="000E2AD8">
        <w:rPr>
          <w:lang w:val="en-US"/>
        </w:rPr>
        <w:t>)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E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ATPase epsilon subuni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LEVSIIVPDRVFWKNDAQEIIFPTLTGQMGVLENHIPLLTG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DTGVMKVRQGENWIAVAVMGGFALVNENKVTILVNEAVVSSDIDAQEAEAMYLQTKS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EKAAEGSKEKSEANVQYKKALARFEVTKELVI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07587..10782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E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07821..108649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E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08650..10868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gene="</w:t>
      </w:r>
      <w:proofErr w:type="spellStart"/>
      <w:r w:rsidRPr="000E2AD8">
        <w:rPr>
          <w:lang w:val="en-US"/>
        </w:rPr>
        <w:t>atpE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08688..10986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E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09056..10907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E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09102..109124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E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09861..10999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E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110042..11464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join(110042..110641,111433..111545,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112333</w:t>
      </w:r>
      <w:proofErr w:type="gramStart"/>
      <w:r w:rsidRPr="000E2AD8">
        <w:rPr>
          <w:lang w:val="en-US"/>
        </w:rPr>
        <w:t>..112804,113581</w:t>
      </w:r>
      <w:proofErr w:type="gramEnd"/>
      <w:r w:rsidRPr="000E2AD8">
        <w:rPr>
          <w:lang w:val="en-US"/>
        </w:rPr>
        <w:t>..113768,114572..114641)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ATPase beta subunit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AATVNTSAGVITQIIGPVMDIAFPPGSMPSIYNSLIIEGKIE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GENVKVVCEVQQLLGDNLVRAISMSATDGLQRGMSVVDTGSALSVPVGETTLGRIFN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GEPVDEMGDIDLSNKLPIHRSAPSFVDLDTQLAIFETGIKVVDLLAPYRRGGKIGL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GGAGVGKTVLIMELINNIAKAHGGVSVFGGVGERTREGNDLYQEMKESGVINASNFKE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KVALVYGQMNEPPGARMRVGLTALTMAEYFRDVNNQDVLLFIDNIFRFVQAGSEVS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LGRMPSAVGYQPTLATEMGGLQERITSTKEGSITSIQAVYVPADDLTDPAPATTFAH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LDATTVLSRNLAAKGIYPAVDPLDSTSTMLQPWIVGEEHYDIAQAVKRTLQRYKELQ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IAILGLDELSEEDRLLVARARKVERFLSQPFFVAEVFTGSPGKYVSLAETIEGFKM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AGELDTLPEQAFYLVGALEEAVTKAASLS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10042..11064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10642..111432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11433..11154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11546..112332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12174..11219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12333..112804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12805..11358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13334..11335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13581..11376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13769..11457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13978..11400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14572..11464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atp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join(114729..115214,119343..119481,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121218</w:t>
      </w:r>
      <w:proofErr w:type="gramStart"/>
      <w:r w:rsidRPr="000E2AD8">
        <w:rPr>
          <w:lang w:val="en-US"/>
        </w:rPr>
        <w:t>..121240</w:t>
      </w:r>
      <w:proofErr w:type="gramEnd"/>
      <w:r w:rsidRPr="000E2AD8">
        <w:rPr>
          <w:lang w:val="en-US"/>
        </w:rPr>
        <w:t>)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cytochrome b6/7 complex subunit V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KVYDWFEERLEIQSIADDISSKYVPPHVNIFYCLGGLTFTC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IQVATGFAMTFYYRPTVTEAFASVQYIMNDVNFGWLIRSIHRWSASMMVLMMILHVC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RVYLTGGFKKPRELTWVTGVALASLTVSFGVTGYSLPWDQVGYWAVKIVTGVPDAIP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IGSFVVELLRGSVSVGQSTLTRFYSLHTFVLPLLTATFMLAHFLMIRKQGISGPL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14729..115214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et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15215..119342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et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15601..11562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16489..11651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116501..11743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group II intron reverse transcriptase/maturase K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utative reverse transcriptase and intro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</w:t>
      </w:r>
      <w:proofErr w:type="gramStart"/>
      <w:r w:rsidRPr="000E2AD8">
        <w:rPr>
          <w:lang w:val="en-US"/>
        </w:rPr>
        <w:t>maturase</w:t>
      </w:r>
      <w:proofErr w:type="gram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FKYKDKSSSFFRFFKKNSLLYLLYDIYYFEFDKFLVQIFSSY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PEFLENSTIVDHREFSTLRFLHYLYLRNWDQSFKTRISAVKYIKPLRNVNSMLSRNLL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SIKFFYCRYLTHWIVLFPASVDISKIKSWILEYMISNINANTVSRTCKEISVLTGFS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LGYSVKFSKTMAFNTPYILTSLKIYPDKFCILRSLLTKSVISRENFFPIAKRSWVNF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DYDIVLNFRRIILDLVYYYKYSYSLKSLHFVLYLLKFSCAKTLACKNRITLTQVFNK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YGSVLTTEKRIYMGDYHRVYSISFPLLSEFKKI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16874..11689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117286..11801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hypothetical prote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CKKTCSYSSLGANKLATHLCSPYFFLEVLSSFSKISQNEMSLY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SHYNTRLKFISHLHAESLSQQFRSYNYVFYTSGKKRKLGSVNLALTDSFSKHREFIVN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ESLYLILKFIFEPKFESWKQMDSSSHILTSCGYSIQEIIPNFCSHIYRRSTNYLGIN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ELPFIDPAICLLLLRRYIKDHKFLTLINNFLISSCSNIRINQVPFLDSSKKIVCCIYC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IFIILNLINFLFRFLVVMILNF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18299..11832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19343..11948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gene="</w:t>
      </w:r>
      <w:proofErr w:type="spellStart"/>
      <w:r w:rsidRPr="000E2AD8">
        <w:rPr>
          <w:lang w:val="en-US"/>
        </w:rPr>
        <w:t>pet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19482..12121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et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21218..12124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et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121520..121654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bN</w:t>
      </w:r>
      <w:proofErr w:type="spellEnd"/>
      <w:r>
        <w:t>"</w:t>
      </w:r>
    </w:p>
    <w:p w:rsidR="000E2AD8" w:rsidRDefault="000E2AD8" w:rsidP="000E2AD8">
      <w:r>
        <w:t xml:space="preserve">     CDS             121520..121654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psbN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N prote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ETPAFFSAIFLGCLLLSITGYSIYIGFGPASKELRDPFEEHE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121715..12195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H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121715</w:t>
      </w:r>
      <w:proofErr w:type="gramStart"/>
      <w:r w:rsidRPr="000E2AD8">
        <w:rPr>
          <w:lang w:val="en-US"/>
        </w:rPr>
        <w:t>..121951</w:t>
      </w:r>
      <w:proofErr w:type="gramEnd"/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H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I 10 </w:t>
      </w:r>
      <w:proofErr w:type="spellStart"/>
      <w:r w:rsidRPr="000E2AD8">
        <w:rPr>
          <w:lang w:val="en-US"/>
        </w:rPr>
        <w:t>kDa</w:t>
      </w:r>
      <w:proofErr w:type="spellEnd"/>
      <w:r w:rsidRPr="000E2AD8">
        <w:rPr>
          <w:lang w:val="en-US"/>
        </w:rPr>
        <w:t xml:space="preserve"> protein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ATTSKTKTPITQGKVTALGSALKPLNSEYGKVAPGWGTTVVMA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FMALFAVFLVIILEIYNSSVILDNVGMSWKSLG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122158..12275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T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join(122158..122228,122726..122750)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T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Default="000E2AD8" w:rsidP="000E2AD8">
      <w:r w:rsidRPr="000E2AD8">
        <w:rPr>
          <w:lang w:val="en-US"/>
        </w:rPr>
        <w:t xml:space="preserve">                     </w:t>
      </w:r>
      <w:r>
        <w:t>/</w:t>
      </w:r>
      <w:proofErr w:type="spellStart"/>
      <w:r>
        <w:t>product</w:t>
      </w:r>
      <w:proofErr w:type="spellEnd"/>
      <w:r>
        <w:t>="</w:t>
      </w:r>
      <w:proofErr w:type="spellStart"/>
      <w:r>
        <w:t>photosystem</w:t>
      </w:r>
      <w:proofErr w:type="spellEnd"/>
      <w:r>
        <w:t xml:space="preserve"> II T </w:t>
      </w:r>
      <w:proofErr w:type="spellStart"/>
      <w:r>
        <w:t>protein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translation="MEALVYTFLLIATLGIIFFAIFFREPPRIVK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22158..12222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T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22229..122725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T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22415..122434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T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22526..12254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T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22726..12275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T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122872..12601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join(122872..123386,124162..125153,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125991</w:t>
      </w:r>
      <w:proofErr w:type="gramStart"/>
      <w:r w:rsidRPr="000E2AD8">
        <w:rPr>
          <w:lang w:val="en-US"/>
        </w:rPr>
        <w:t>..126010</w:t>
      </w:r>
      <w:proofErr w:type="gramEnd"/>
      <w:r w:rsidRPr="000E2AD8">
        <w:rPr>
          <w:lang w:val="en-US"/>
        </w:rPr>
        <w:t>)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product="photosystem II CP47 chlorophyll </w:t>
      </w:r>
      <w:proofErr w:type="spellStart"/>
      <w:r w:rsidRPr="000E2AD8">
        <w:rPr>
          <w:lang w:val="en-US"/>
        </w:rPr>
        <w:t>apoprotei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GLPWYRVHTVVLNDPGRLIAVHLMHTALVSGWAGSMALYEIA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DPSDPVLNPMWRQGMFVLPFMTRLGVTKSWGAWSIDGGNAANPGFWSYEGVALAHI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SGLLFLAAIWHWVYWDLQLFRDPRTGDSALDLPKIFGIHLFLSGLLCFGFGAFHVTG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LFGPGIWVSDPYGITGSIQPVTPAWGAEGFDPYNPGGIASHHIAAGILGIIAGLFHLT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VRPPQRLYKVLRMGNIETVLSSSIAAVFWSAFVVAGTMWYGSAATPIELFGPTRYQW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QSFFQEETQRRVQKSLEEGSTLSQAWAKIPEKLAFYDYIGNNPAKGGLFRSGPMDNGD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GIAAGWLGHAVFTDKSGRELTVRRMPTFFETFPVLLLDQDGIVRADVPFRRAESKYSI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EQVGVSVSFYGGELDGVSFNDPATVKKYARRSQLGEIFEFDRATLQSDGVFRSSPRGW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FTFGHLCFALLFFFGHIWHGARTIFRDVFAGIDPDLEEQIEFGAFQKLGDVTTRKQAV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22872..12338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23387..12416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24003..12402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24162..12515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25154..12599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25725..125749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misc_feature</w:t>
      </w:r>
      <w:proofErr w:type="spellEnd"/>
      <w:proofErr w:type="gramEnd"/>
      <w:r w:rsidRPr="000E2AD8">
        <w:rPr>
          <w:lang w:val="en-US"/>
        </w:rPr>
        <w:t xml:space="preserve">    complement(125726..12574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ote="3' motif for potential </w:t>
      </w:r>
      <w:proofErr w:type="spellStart"/>
      <w:r w:rsidRPr="000E2AD8">
        <w:rPr>
          <w:lang w:val="en-US"/>
        </w:rPr>
        <w:t>twintro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25991..12601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bB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126168..126239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N</w:t>
      </w:r>
      <w:proofErr w:type="spellEnd"/>
      <w:r>
        <w:t>"</w:t>
      </w:r>
    </w:p>
    <w:p w:rsidR="000E2AD8" w:rsidRDefault="000E2AD8" w:rsidP="000E2AD8">
      <w:r>
        <w:t xml:space="preserve">     tRNA            126168..126239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N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</w:t>
      </w:r>
      <w:proofErr w:type="spellStart"/>
      <w:r w:rsidRPr="000E2AD8">
        <w:rPr>
          <w:lang w:val="en-US"/>
        </w:rPr>
        <w:t>tRNA-Asn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126200..126202,aa:Asn,seq:gtt)</w:t>
      </w:r>
    </w:p>
    <w:p w:rsidR="000E2AD8" w:rsidRDefault="000E2AD8" w:rsidP="000E2AD8">
      <w:r w:rsidRPr="000E2AD8">
        <w:rPr>
          <w:lang w:val="en-US"/>
        </w:rPr>
        <w:t xml:space="preserve">     </w:t>
      </w:r>
      <w:proofErr w:type="spellStart"/>
      <w:r>
        <w:t>gene</w:t>
      </w:r>
      <w:proofErr w:type="spellEnd"/>
      <w:r>
        <w:t xml:space="preserve">            126261..126334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R</w:t>
      </w:r>
      <w:proofErr w:type="spellEnd"/>
      <w:r>
        <w:t>"</w:t>
      </w:r>
    </w:p>
    <w:p w:rsidR="000E2AD8" w:rsidRDefault="000E2AD8" w:rsidP="000E2AD8">
      <w:r>
        <w:t xml:space="preserve">     tRNA            126261..126334</w:t>
      </w:r>
    </w:p>
    <w:p w:rsidR="000E2AD8" w:rsidRDefault="000E2AD8" w:rsidP="000E2AD8">
      <w:r>
        <w:t xml:space="preserve">                     /</w:t>
      </w:r>
      <w:proofErr w:type="spellStart"/>
      <w:r>
        <w:t>gene</w:t>
      </w:r>
      <w:proofErr w:type="spellEnd"/>
      <w:r>
        <w:t>="</w:t>
      </w:r>
      <w:proofErr w:type="spellStart"/>
      <w:r>
        <w:t>trnR</w:t>
      </w:r>
      <w:proofErr w:type="spellEnd"/>
      <w:r>
        <w:t>"</w:t>
      </w:r>
    </w:p>
    <w:p w:rsidR="000E2AD8" w:rsidRPr="000E2AD8" w:rsidRDefault="000E2AD8" w:rsidP="000E2AD8">
      <w:pPr>
        <w:rPr>
          <w:lang w:val="en-US"/>
        </w:rPr>
      </w:pPr>
      <w:r>
        <w:t xml:space="preserve">                     </w:t>
      </w:r>
      <w:r w:rsidRPr="000E2AD8">
        <w:rPr>
          <w:lang w:val="en-US"/>
        </w:rPr>
        <w:t>/product="</w:t>
      </w:r>
      <w:proofErr w:type="spellStart"/>
      <w:r w:rsidRPr="000E2AD8">
        <w:rPr>
          <w:lang w:val="en-US"/>
        </w:rPr>
        <w:t>tRNA-Arg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gramEnd"/>
      <w:r w:rsidRPr="000E2AD8">
        <w:rPr>
          <w:lang w:val="en-US"/>
        </w:rPr>
        <w:t>pos:126295..126297,aa:Arg,seq:acg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126565..12664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L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spellStart"/>
      <w:proofErr w:type="gramStart"/>
      <w:r w:rsidRPr="000E2AD8">
        <w:rPr>
          <w:lang w:val="en-US"/>
        </w:rPr>
        <w:t>tRNA</w:t>
      </w:r>
      <w:proofErr w:type="spellEnd"/>
      <w:proofErr w:type="gramEnd"/>
      <w:r w:rsidRPr="000E2AD8">
        <w:rPr>
          <w:lang w:val="en-US"/>
        </w:rPr>
        <w:t xml:space="preserve">            complement(126565..12664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trnL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</w:t>
      </w:r>
      <w:proofErr w:type="spellStart"/>
      <w:r w:rsidRPr="000E2AD8">
        <w:rPr>
          <w:lang w:val="en-US"/>
        </w:rPr>
        <w:t>tRNA-Leu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anticodon</w:t>
      </w:r>
      <w:proofErr w:type="gramStart"/>
      <w:r w:rsidRPr="000E2AD8">
        <w:rPr>
          <w:lang w:val="en-US"/>
        </w:rPr>
        <w:t>=(</w:t>
      </w:r>
      <w:proofErr w:type="spellStart"/>
      <w:proofErr w:type="gramEnd"/>
      <w:r w:rsidRPr="000E2AD8">
        <w:rPr>
          <w:lang w:val="en-US"/>
        </w:rPr>
        <w:t>pos:complement</w:t>
      </w:r>
      <w:proofErr w:type="spellEnd"/>
      <w:r w:rsidRPr="000E2AD8">
        <w:rPr>
          <w:lang w:val="en-US"/>
        </w:rPr>
        <w:t>(126610..126612),</w:t>
      </w:r>
      <w:proofErr w:type="spellStart"/>
      <w:r w:rsidRPr="000E2AD8">
        <w:rPr>
          <w:lang w:val="en-US"/>
        </w:rPr>
        <w:t>aa:Leu,seq:tag</w:t>
      </w:r>
      <w:proofErr w:type="spellEnd"/>
      <w:r w:rsidRPr="000E2AD8">
        <w:rPr>
          <w:lang w:val="en-US"/>
        </w:rPr>
        <w:t>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gene</w:t>
      </w:r>
      <w:proofErr w:type="gramEnd"/>
      <w:r w:rsidRPr="000E2AD8">
        <w:rPr>
          <w:lang w:val="en-US"/>
        </w:rPr>
        <w:t xml:space="preserve">            complement(126969..130530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CDS             </w:t>
      </w:r>
      <w:proofErr w:type="gramStart"/>
      <w:r w:rsidRPr="000E2AD8">
        <w:rPr>
          <w:lang w:val="en-US"/>
        </w:rPr>
        <w:t>complement(</w:t>
      </w:r>
      <w:proofErr w:type="gramEnd"/>
      <w:r w:rsidRPr="000E2AD8">
        <w:rPr>
          <w:lang w:val="en-US"/>
        </w:rPr>
        <w:t>join(126969..127102,127722..127746,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                128574</w:t>
      </w:r>
      <w:proofErr w:type="gramStart"/>
      <w:r w:rsidRPr="000E2AD8">
        <w:rPr>
          <w:lang w:val="en-US"/>
        </w:rPr>
        <w:t>..128587,129882</w:t>
      </w:r>
      <w:proofErr w:type="gramEnd"/>
      <w:r w:rsidRPr="000E2AD8">
        <w:rPr>
          <w:lang w:val="en-US"/>
        </w:rPr>
        <w:t>..129912,130489..130530)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codon_start</w:t>
      </w:r>
      <w:proofErr w:type="spellEnd"/>
      <w:r w:rsidRPr="000E2AD8">
        <w:rPr>
          <w:lang w:val="en-US"/>
        </w:rPr>
        <w:t>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</w:t>
      </w:r>
      <w:proofErr w:type="spellStart"/>
      <w:r w:rsidRPr="000E2AD8">
        <w:rPr>
          <w:lang w:val="en-US"/>
        </w:rPr>
        <w:t>transl_table</w:t>
      </w:r>
      <w:proofErr w:type="spellEnd"/>
      <w:r w:rsidRPr="000E2AD8">
        <w:rPr>
          <w:lang w:val="en-US"/>
        </w:rPr>
        <w:t>=1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product="photosystem I subunit VII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translation="MSHSVKIYDTCIGCTQCVRACPTDVLEMVPWDGCKAGQIASAPR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TEDCVGCKRCESACPTDFLSVRVYLGSETTRSMGLAY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26969..127102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5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27103..12772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27722..127746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4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27747..128573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28574..128587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3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28588..129881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29882..129912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2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lastRenderedPageBreak/>
        <w:t xml:space="preserve">     </w:t>
      </w:r>
      <w:proofErr w:type="gramStart"/>
      <w:r w:rsidRPr="000E2AD8">
        <w:rPr>
          <w:lang w:val="en-US"/>
        </w:rPr>
        <w:t>intron</w:t>
      </w:r>
      <w:proofErr w:type="gramEnd"/>
      <w:r w:rsidRPr="000E2AD8">
        <w:rPr>
          <w:lang w:val="en-US"/>
        </w:rPr>
        <w:t xml:space="preserve">          complement(129913..130488)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gene="</w:t>
      </w:r>
      <w:proofErr w:type="spellStart"/>
      <w:r w:rsidRPr="000E2AD8">
        <w:rPr>
          <w:lang w:val="en-US"/>
        </w:rPr>
        <w:t>psaC</w:t>
      </w:r>
      <w:proofErr w:type="spellEnd"/>
      <w:r w:rsidRPr="000E2AD8">
        <w:rPr>
          <w:lang w:val="en-US"/>
        </w:rPr>
        <w:t>"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                /number=1</w:t>
      </w:r>
    </w:p>
    <w:p w:rsidR="000E2AD8" w:rsidRPr="000E2AD8" w:rsidRDefault="000E2AD8" w:rsidP="000E2AD8">
      <w:pPr>
        <w:rPr>
          <w:lang w:val="en-US"/>
        </w:rPr>
      </w:pPr>
      <w:r w:rsidRPr="000E2AD8">
        <w:rPr>
          <w:lang w:val="en-US"/>
        </w:rPr>
        <w:t xml:space="preserve">     </w:t>
      </w:r>
      <w:proofErr w:type="gramStart"/>
      <w:r w:rsidRPr="000E2AD8">
        <w:rPr>
          <w:lang w:val="en-US"/>
        </w:rPr>
        <w:t>exon</w:t>
      </w:r>
      <w:proofErr w:type="gramEnd"/>
      <w:r w:rsidRPr="000E2AD8">
        <w:rPr>
          <w:lang w:val="en-US"/>
        </w:rPr>
        <w:t xml:space="preserve">            complement(130489..130530)</w:t>
      </w:r>
    </w:p>
    <w:p w:rsidR="000E2AD8" w:rsidRDefault="000E2AD8" w:rsidP="000E2AD8">
      <w:r w:rsidRPr="000E2AD8">
        <w:rPr>
          <w:lang w:val="en-US"/>
        </w:rPr>
        <w:t xml:space="preserve">                     </w:t>
      </w:r>
      <w:r>
        <w:t>/</w:t>
      </w:r>
      <w:proofErr w:type="spellStart"/>
      <w:r>
        <w:t>gene</w:t>
      </w:r>
      <w:proofErr w:type="spellEnd"/>
      <w:r>
        <w:t>="</w:t>
      </w:r>
      <w:proofErr w:type="spellStart"/>
      <w:r>
        <w:t>psaC</w:t>
      </w:r>
      <w:proofErr w:type="spellEnd"/>
      <w:r>
        <w:t>"</w:t>
      </w:r>
    </w:p>
    <w:p w:rsidR="00282E2F" w:rsidRDefault="000E2AD8" w:rsidP="000E2AD8">
      <w:r>
        <w:t xml:space="preserve">                     /</w:t>
      </w:r>
      <w:proofErr w:type="spellStart"/>
      <w:r>
        <w:t>number</w:t>
      </w:r>
      <w:proofErr w:type="spellEnd"/>
      <w:r>
        <w:t>=1</w:t>
      </w:r>
      <w:r>
        <w:cr/>
      </w:r>
    </w:p>
    <w:sectPr w:rsidR="00282E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AD8"/>
    <w:rsid w:val="000E2AD8"/>
    <w:rsid w:val="00282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5</Pages>
  <Words>9984</Words>
  <Characters>62905</Characters>
  <Application>Microsoft Office Word</Application>
  <DocSecurity>0</DocSecurity>
  <Lines>524</Lines>
  <Paragraphs>1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3-09T09:33:00Z</dcterms:created>
  <dcterms:modified xsi:type="dcterms:W3CDTF">2017-03-09T09:38:00Z</dcterms:modified>
</cp:coreProperties>
</file>